
<file path=[Content_Types].xml><?xml version="1.0" encoding="utf-8"?>
<Types xmlns="http://schemas.openxmlformats.org/package/2006/content-types">
  <Default Extension="png" ContentType="image/png"/>
  <Default Extension="jpeg" ContentType="image/jpeg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7" Type="http://schemas.microsoft.com/office/2020/02/relationships/classificationlabels" Target="docMetadata/LabelInfo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88847C" w14:textId="77777777" w:rsidR="00F25F69" w:rsidRDefault="00F25F69" w:rsidP="001C34EB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Supplementary File</w:t>
      </w:r>
    </w:p>
    <w:p w14:paraId="58BC136E" w14:textId="6D88FE16" w:rsidR="00776DB8" w:rsidRDefault="002B2CD8" w:rsidP="001C34EB">
      <w:pPr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Differential Modulation of </w:t>
      </w:r>
      <w:r w:rsidR="00776DB8" w:rsidRPr="00C25D4A">
        <w:rPr>
          <w:b/>
          <w:bCs/>
          <w:sz w:val="28"/>
          <w:szCs w:val="28"/>
        </w:rPr>
        <w:t>SARS</w:t>
      </w:r>
      <w:r w:rsidRPr="00C25D4A">
        <w:rPr>
          <w:b/>
          <w:bCs/>
          <w:sz w:val="28"/>
          <w:szCs w:val="28"/>
        </w:rPr>
        <w:t>-Co</w:t>
      </w:r>
      <w:r>
        <w:rPr>
          <w:b/>
          <w:bCs/>
          <w:sz w:val="28"/>
          <w:szCs w:val="28"/>
        </w:rPr>
        <w:t>V</w:t>
      </w:r>
      <w:r w:rsidRPr="00C25D4A">
        <w:rPr>
          <w:b/>
          <w:bCs/>
          <w:sz w:val="28"/>
          <w:szCs w:val="28"/>
        </w:rPr>
        <w:t xml:space="preserve">-2 </w:t>
      </w:r>
      <w:r w:rsidR="00776DB8" w:rsidRPr="00C25D4A">
        <w:rPr>
          <w:b/>
          <w:bCs/>
          <w:sz w:val="28"/>
          <w:szCs w:val="28"/>
        </w:rPr>
        <w:t>I</w:t>
      </w:r>
      <w:r>
        <w:rPr>
          <w:b/>
          <w:bCs/>
          <w:sz w:val="28"/>
          <w:szCs w:val="28"/>
        </w:rPr>
        <w:t>nfection</w:t>
      </w:r>
      <w:r w:rsidR="00776DB8" w:rsidRPr="00C25D4A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by</w:t>
      </w:r>
      <w:r w:rsidR="00776DB8" w:rsidRPr="00C25D4A">
        <w:rPr>
          <w:b/>
          <w:bCs/>
          <w:sz w:val="28"/>
          <w:szCs w:val="28"/>
        </w:rPr>
        <w:t xml:space="preserve"> C</w:t>
      </w:r>
      <w:r>
        <w:rPr>
          <w:b/>
          <w:bCs/>
          <w:sz w:val="28"/>
          <w:szCs w:val="28"/>
        </w:rPr>
        <w:t xml:space="preserve">omplement </w:t>
      </w:r>
      <w:r w:rsidR="00776DB8" w:rsidRPr="00C25D4A">
        <w:rPr>
          <w:b/>
          <w:bCs/>
          <w:sz w:val="28"/>
          <w:szCs w:val="28"/>
        </w:rPr>
        <w:t>F</w:t>
      </w:r>
      <w:r>
        <w:rPr>
          <w:b/>
          <w:bCs/>
          <w:sz w:val="28"/>
          <w:szCs w:val="28"/>
        </w:rPr>
        <w:t>actor</w:t>
      </w:r>
      <w:r w:rsidR="00776DB8" w:rsidRPr="00C25D4A">
        <w:rPr>
          <w:b/>
          <w:bCs/>
          <w:sz w:val="28"/>
          <w:szCs w:val="28"/>
        </w:rPr>
        <w:t xml:space="preserve"> H </w:t>
      </w:r>
      <w:r>
        <w:rPr>
          <w:b/>
          <w:bCs/>
          <w:sz w:val="28"/>
          <w:szCs w:val="28"/>
        </w:rPr>
        <w:t>and</w:t>
      </w:r>
      <w:r w:rsidR="00776DB8" w:rsidRPr="00C25D4A">
        <w:rPr>
          <w:b/>
          <w:bCs/>
          <w:sz w:val="28"/>
          <w:szCs w:val="28"/>
        </w:rPr>
        <w:t xml:space="preserve"> </w:t>
      </w:r>
      <w:r>
        <w:rPr>
          <w:b/>
          <w:bCs/>
          <w:sz w:val="28"/>
          <w:szCs w:val="28"/>
        </w:rPr>
        <w:t>P</w:t>
      </w:r>
      <w:r w:rsidRPr="00C25D4A">
        <w:rPr>
          <w:b/>
          <w:bCs/>
          <w:sz w:val="28"/>
          <w:szCs w:val="28"/>
        </w:rPr>
        <w:t>roperdin</w:t>
      </w:r>
    </w:p>
    <w:p w14:paraId="3B271385" w14:textId="77777777" w:rsidR="001C34EB" w:rsidRPr="001C34EB" w:rsidRDefault="001C34EB" w:rsidP="001C34EB">
      <w:pPr>
        <w:rPr>
          <w:b/>
          <w:bCs/>
          <w:sz w:val="28"/>
          <w:szCs w:val="28"/>
        </w:rPr>
      </w:pPr>
    </w:p>
    <w:p w14:paraId="42423F59" w14:textId="37809B3B" w:rsidR="00776DB8" w:rsidRPr="00C25D4A" w:rsidRDefault="00776DB8" w:rsidP="00776DB8">
      <w:r w:rsidRPr="00C25D4A">
        <w:t>Uday Kishore</w:t>
      </w:r>
      <w:r w:rsidRPr="00C25D4A">
        <w:rPr>
          <w:vertAlign w:val="superscript"/>
        </w:rPr>
        <w:t>1,2*</w:t>
      </w:r>
      <w:r w:rsidRPr="00C25D4A">
        <w:t>, Praveen M Varghese</w:t>
      </w:r>
      <w:r w:rsidRPr="00C25D4A">
        <w:rPr>
          <w:vertAlign w:val="superscript"/>
        </w:rPr>
        <w:t>3</w:t>
      </w:r>
      <w:r w:rsidRPr="00C25D4A">
        <w:t xml:space="preserve">, </w:t>
      </w:r>
      <w:bookmarkStart w:id="0" w:name="_Hlk202100331"/>
      <w:r w:rsidRPr="00C25D4A">
        <w:t>Chandan Kumar</w:t>
      </w:r>
      <w:r w:rsidRPr="00C25D4A">
        <w:rPr>
          <w:vertAlign w:val="superscript"/>
        </w:rPr>
        <w:t>4</w:t>
      </w:r>
      <w:bookmarkEnd w:id="0"/>
      <w:r w:rsidRPr="00C25D4A">
        <w:t>, Susan Idicula-Thomas</w:t>
      </w:r>
      <w:r w:rsidRPr="00C25D4A">
        <w:rPr>
          <w:vertAlign w:val="superscript"/>
        </w:rPr>
        <w:t>4</w:t>
      </w:r>
      <w:r w:rsidRPr="00C25D4A">
        <w:t>, Martin Mayora Neto</w:t>
      </w:r>
      <w:r w:rsidRPr="00C25D4A">
        <w:rPr>
          <w:vertAlign w:val="superscript"/>
        </w:rPr>
        <w:t>5</w:t>
      </w:r>
      <w:r w:rsidRPr="00C25D4A">
        <w:t xml:space="preserve">, </w:t>
      </w:r>
      <w:r w:rsidR="009A235C">
        <w:t>Anthony G. Tsolaki</w:t>
      </w:r>
      <w:r w:rsidR="009A235C">
        <w:rPr>
          <w:vertAlign w:val="superscript"/>
        </w:rPr>
        <w:t>6</w:t>
      </w:r>
      <w:r w:rsidR="00FD5338" w:rsidRPr="00C25D4A">
        <w:t xml:space="preserve">, </w:t>
      </w:r>
      <w:r w:rsidRPr="00C25D4A">
        <w:t>Pretty Ponanachan</w:t>
      </w:r>
      <w:r w:rsidRPr="00C25D4A">
        <w:rPr>
          <w:vertAlign w:val="superscript"/>
        </w:rPr>
        <w:t>1</w:t>
      </w:r>
      <w:r w:rsidRPr="00C25D4A">
        <w:t>, Khaled Masmoudi</w:t>
      </w:r>
      <w:r w:rsidR="009A235C">
        <w:rPr>
          <w:vertAlign w:val="superscript"/>
        </w:rPr>
        <w:t>7</w:t>
      </w:r>
      <w:r w:rsidRPr="00C25D4A">
        <w:t>, Basel Al-Ramadi</w:t>
      </w:r>
      <w:r w:rsidRPr="00C25D4A">
        <w:rPr>
          <w:vertAlign w:val="superscript"/>
        </w:rPr>
        <w:t>8</w:t>
      </w:r>
      <w:r w:rsidR="009A235C">
        <w:rPr>
          <w:vertAlign w:val="superscript"/>
        </w:rPr>
        <w:t>,9</w:t>
      </w:r>
      <w:r w:rsidRPr="00C25D4A">
        <w:t>, Manu Vatish</w:t>
      </w:r>
      <w:r w:rsidR="009A235C">
        <w:rPr>
          <w:vertAlign w:val="superscript"/>
        </w:rPr>
        <w:t>10</w:t>
      </w:r>
      <w:r w:rsidRPr="00C25D4A">
        <w:t>, Taruna Madan</w:t>
      </w:r>
      <w:r w:rsidRPr="00C25D4A">
        <w:rPr>
          <w:vertAlign w:val="superscript"/>
        </w:rPr>
        <w:t>1</w:t>
      </w:r>
      <w:r w:rsidR="009A235C">
        <w:rPr>
          <w:vertAlign w:val="superscript"/>
        </w:rPr>
        <w:t>1</w:t>
      </w:r>
      <w:r w:rsidRPr="00C25D4A">
        <w:t>, Nigel Temperton</w:t>
      </w:r>
      <w:r w:rsidRPr="00C25D4A">
        <w:rPr>
          <w:vertAlign w:val="superscript"/>
        </w:rPr>
        <w:t>5</w:t>
      </w:r>
      <w:r w:rsidRPr="00C25D4A">
        <w:t>, Nazar Beirag</w:t>
      </w:r>
      <w:r w:rsidR="009A235C">
        <w:rPr>
          <w:vertAlign w:val="superscript"/>
        </w:rPr>
        <w:t>3,6</w:t>
      </w:r>
    </w:p>
    <w:p w14:paraId="028511C0" w14:textId="77777777" w:rsidR="00776DB8" w:rsidRPr="00C25D4A" w:rsidRDefault="00776DB8" w:rsidP="00776DB8">
      <w:pPr>
        <w:rPr>
          <w:vertAlign w:val="superscript"/>
        </w:rPr>
      </w:pPr>
    </w:p>
    <w:p w14:paraId="4606B31D" w14:textId="77777777" w:rsidR="00776DB8" w:rsidRPr="00C25D4A" w:rsidRDefault="00776DB8" w:rsidP="00776DB8">
      <w:r w:rsidRPr="00C25D4A">
        <w:rPr>
          <w:vertAlign w:val="superscript"/>
        </w:rPr>
        <w:t>1</w:t>
      </w:r>
      <w:r w:rsidRPr="00C25D4A">
        <w:t>Department of Veterinary Medicine (CAVM), United Arab Emirates University, Al Ain, U.A.E.</w:t>
      </w:r>
    </w:p>
    <w:p w14:paraId="0A123A81" w14:textId="77777777" w:rsidR="00776DB8" w:rsidRPr="00C25D4A" w:rsidRDefault="00776DB8" w:rsidP="00776DB8">
      <w:r w:rsidRPr="00C25D4A">
        <w:rPr>
          <w:vertAlign w:val="superscript"/>
        </w:rPr>
        <w:t>2</w:t>
      </w:r>
      <w:r w:rsidRPr="00C25D4A">
        <w:t>Zayed Centre for Health Sciences, United Arab Emirates University, Al Ain, U.A.E.</w:t>
      </w:r>
    </w:p>
    <w:p w14:paraId="785B1E9B" w14:textId="77777777" w:rsidR="00776DB8" w:rsidRPr="00C25D4A" w:rsidRDefault="00776DB8" w:rsidP="00776DB8">
      <w:r w:rsidRPr="00C25D4A">
        <w:rPr>
          <w:vertAlign w:val="superscript"/>
        </w:rPr>
        <w:t>3</w:t>
      </w:r>
      <w:r w:rsidRPr="00C25D4A">
        <w:t>Department of Clinical Microbiology, Umea University, Umea, Sweden</w:t>
      </w:r>
    </w:p>
    <w:p w14:paraId="5AB225E8" w14:textId="77777777" w:rsidR="00776DB8" w:rsidRPr="00C25D4A" w:rsidRDefault="00776DB8" w:rsidP="00776DB8">
      <w:pPr>
        <w:rPr>
          <w:vertAlign w:val="subscript"/>
        </w:rPr>
      </w:pPr>
      <w:r w:rsidRPr="00C25D4A">
        <w:rPr>
          <w:vertAlign w:val="superscript"/>
        </w:rPr>
        <w:t>4</w:t>
      </w:r>
      <w:r w:rsidRPr="00C25D4A">
        <w:t>Biomedical Informatics Centre, ICMR-National Institute for Research in Reproductive and Child Health, Mumbai 400012, Maharashtra, India</w:t>
      </w:r>
      <w:r w:rsidRPr="00C25D4A" w:rsidDel="00073B7F">
        <w:rPr>
          <w:vertAlign w:val="subscript"/>
        </w:rPr>
        <w:t xml:space="preserve"> </w:t>
      </w:r>
    </w:p>
    <w:p w14:paraId="7F650A06" w14:textId="77777777" w:rsidR="00776DB8" w:rsidRDefault="00776DB8" w:rsidP="00776DB8">
      <w:r w:rsidRPr="00C25D4A">
        <w:rPr>
          <w:vertAlign w:val="superscript"/>
        </w:rPr>
        <w:t>5</w:t>
      </w:r>
      <w:r w:rsidRPr="00C25D4A">
        <w:t>Viral Pseudotype Unit, Medway School of Pharmacy, University of Kent and Greenwich, Kent ME4 4TB, UK</w:t>
      </w:r>
    </w:p>
    <w:p w14:paraId="6B3E62B8" w14:textId="30163594" w:rsidR="009A235C" w:rsidRPr="00C25D4A" w:rsidRDefault="009A235C" w:rsidP="009A235C">
      <w:r>
        <w:rPr>
          <w:vertAlign w:val="superscript"/>
        </w:rPr>
        <w:t>6</w:t>
      </w:r>
      <w:r w:rsidRPr="00C25D4A">
        <w:t>Biosciences, College of Health, Medicine and Life Sciences, Brunel University London, Uxbridge UB8 3PH, United Kingdom</w:t>
      </w:r>
    </w:p>
    <w:p w14:paraId="623E72BA" w14:textId="5B305736" w:rsidR="00776DB8" w:rsidRPr="00C25D4A" w:rsidRDefault="009A235C" w:rsidP="00776DB8">
      <w:r>
        <w:rPr>
          <w:vertAlign w:val="superscript"/>
        </w:rPr>
        <w:t>7</w:t>
      </w:r>
      <w:r w:rsidR="00776DB8" w:rsidRPr="00C25D4A">
        <w:t>Department of Integrative Agriculture (CAVM), United Arab Emirates University, Al Ain, U.A.E.</w:t>
      </w:r>
    </w:p>
    <w:p w14:paraId="10C42ECD" w14:textId="438EE98F" w:rsidR="00776DB8" w:rsidRPr="00C25D4A" w:rsidRDefault="009A235C" w:rsidP="00776DB8">
      <w:pPr>
        <w:rPr>
          <w:lang w:val="en-AE"/>
        </w:rPr>
      </w:pPr>
      <w:r>
        <w:rPr>
          <w:vertAlign w:val="superscript"/>
          <w:lang w:val="en-AE"/>
        </w:rPr>
        <w:t>8</w:t>
      </w:r>
      <w:r w:rsidR="00776DB8" w:rsidRPr="00C25D4A">
        <w:rPr>
          <w:lang w:val="en-AE"/>
        </w:rPr>
        <w:t>Department of Medical Microbiology and Immunology, College of Medicine and Health Sciences, United Arab Emirates University, Al Ain, U.A.E.</w:t>
      </w:r>
    </w:p>
    <w:p w14:paraId="51443128" w14:textId="70F877D6" w:rsidR="00776DB8" w:rsidRPr="00C25D4A" w:rsidRDefault="009A235C" w:rsidP="00776DB8">
      <w:pPr>
        <w:rPr>
          <w:lang w:val="en-AE"/>
        </w:rPr>
      </w:pPr>
      <w:r>
        <w:rPr>
          <w:vertAlign w:val="superscript"/>
          <w:lang w:val="en-AE"/>
        </w:rPr>
        <w:t>9</w:t>
      </w:r>
      <w:r w:rsidR="00776DB8" w:rsidRPr="00C25D4A">
        <w:rPr>
          <w:lang w:val="en-AE"/>
        </w:rPr>
        <w:t>ASPIRE Precision Medicine Research Institute Abu Dhabi, United Arab Emirates University, Al Ain, U.A.E.</w:t>
      </w:r>
    </w:p>
    <w:p w14:paraId="401EBEB2" w14:textId="479DC4F5" w:rsidR="00776DB8" w:rsidRPr="00C25D4A" w:rsidRDefault="009A235C" w:rsidP="00776DB8">
      <w:r>
        <w:rPr>
          <w:vertAlign w:val="superscript"/>
        </w:rPr>
        <w:t>10</w:t>
      </w:r>
      <w:r w:rsidR="00776DB8" w:rsidRPr="00C25D4A">
        <w:t>Nuffield Department of Women's and Reproductive Health, University of Oxford, U.K.</w:t>
      </w:r>
    </w:p>
    <w:p w14:paraId="76869378" w14:textId="4B128242" w:rsidR="00776DB8" w:rsidRPr="00C25D4A" w:rsidRDefault="00776DB8" w:rsidP="00776DB8">
      <w:r w:rsidRPr="00C25D4A">
        <w:rPr>
          <w:vertAlign w:val="superscript"/>
        </w:rPr>
        <w:lastRenderedPageBreak/>
        <w:t>1</w:t>
      </w:r>
      <w:r w:rsidR="009A235C">
        <w:rPr>
          <w:vertAlign w:val="superscript"/>
        </w:rPr>
        <w:t>1</w:t>
      </w:r>
      <w:r w:rsidRPr="00C25D4A">
        <w:t>Department of Innate Immunity, ICMR-National Institute for Research in Reproductive and Child Health, Mumbai, India</w:t>
      </w:r>
    </w:p>
    <w:p w14:paraId="23D45683" w14:textId="362A004F" w:rsidR="00776DB8" w:rsidRPr="00C25D4A" w:rsidRDefault="00776DB8" w:rsidP="00776DB8">
      <w:r w:rsidRPr="00C25D4A">
        <w:rPr>
          <w:vertAlign w:val="superscript"/>
        </w:rPr>
        <w:t>11</w:t>
      </w:r>
      <w:r w:rsidR="0015763C">
        <w:t xml:space="preserve">Department of </w:t>
      </w:r>
      <w:r w:rsidRPr="00C25D4A">
        <w:t xml:space="preserve">Biosciences, College of Health, Medicine and Life Sciences, Brunel University </w:t>
      </w:r>
      <w:r w:rsidR="0015763C">
        <w:t xml:space="preserve">of </w:t>
      </w:r>
      <w:r w:rsidRPr="00C25D4A">
        <w:t>London, Uxbridge UB8 3PH, United Kingdom</w:t>
      </w:r>
    </w:p>
    <w:p w14:paraId="24079311" w14:textId="77777777" w:rsidR="00776DB8" w:rsidRPr="00C25D4A" w:rsidRDefault="00776DB8" w:rsidP="00776DB8">
      <w:r w:rsidRPr="00C25D4A">
        <w:rPr>
          <w:b/>
          <w:bCs/>
          <w:vertAlign w:val="superscript"/>
        </w:rPr>
        <w:t>*</w:t>
      </w:r>
      <w:r w:rsidRPr="00C25D4A">
        <w:t>Corresponding authors: Uday Kishore (</w:t>
      </w:r>
      <w:hyperlink r:id="rId8" w:history="1">
        <w:r w:rsidRPr="00C25D4A">
          <w:rPr>
            <w:rStyle w:val="Hyperlink"/>
          </w:rPr>
          <w:t>ukishore@hotmail.com</w:t>
        </w:r>
      </w:hyperlink>
      <w:r w:rsidRPr="00C25D4A">
        <w:rPr>
          <w:rStyle w:val="Hyperlink"/>
        </w:rPr>
        <w:t>; uday.kishore@uaeu.ac.ae</w:t>
      </w:r>
      <w:r w:rsidRPr="00C25D4A">
        <w:t>)</w:t>
      </w:r>
    </w:p>
    <w:p w14:paraId="51A1C4D9" w14:textId="77777777" w:rsidR="00776DB8" w:rsidRPr="00C25D4A" w:rsidRDefault="00776DB8" w:rsidP="00776DB8">
      <w:r w:rsidRPr="00C25D4A">
        <w:rPr>
          <w:b/>
          <w:bCs/>
        </w:rPr>
        <w:t>Running Title:</w:t>
      </w:r>
      <w:r w:rsidRPr="00C25D4A">
        <w:t xml:space="preserve"> Factor H and properdin differentially modulate SARS-CoV-2 Infection</w:t>
      </w:r>
    </w:p>
    <w:p w14:paraId="6CE04965" w14:textId="7F4F5180" w:rsidR="00E2730A" w:rsidRPr="00F25F69" w:rsidRDefault="00776DB8" w:rsidP="00F25F69">
      <w:pPr>
        <w:jc w:val="left"/>
        <w:rPr>
          <w:b/>
          <w:bCs/>
          <w:sz w:val="32"/>
          <w:szCs w:val="32"/>
        </w:rPr>
      </w:pPr>
      <w:r w:rsidRPr="00C25D4A">
        <w:rPr>
          <w:b/>
          <w:bCs/>
        </w:rPr>
        <w:t>Keywords</w:t>
      </w:r>
      <w:r w:rsidRPr="00C25D4A">
        <w:t xml:space="preserve">: Innate Immune System; Complement System; Alternative Pathway; Properdin; Factor H; SARS-CoV-2; CoVID-19; </w:t>
      </w:r>
      <w:r w:rsidRPr="00C25D4A">
        <w:rPr>
          <w:shd w:val="clear" w:color="auto" w:fill="FFFFFF"/>
        </w:rPr>
        <w:t xml:space="preserve">Cytokine response. </w:t>
      </w:r>
      <w:r w:rsidR="00990BB4" w:rsidRPr="00C25D4A">
        <w:br w:type="page"/>
      </w:r>
      <w:bookmarkStart w:id="1" w:name="_GoBack"/>
      <w:bookmarkEnd w:id="1"/>
    </w:p>
    <w:p w14:paraId="1809C670" w14:textId="2887DF5C" w:rsidR="00806F03" w:rsidRPr="0023087D" w:rsidRDefault="00C92A43" w:rsidP="00806F03">
      <w:pPr>
        <w:pStyle w:val="Heading1"/>
        <w:rPr>
          <w:b w:val="0"/>
          <w:bCs w:val="0"/>
        </w:rPr>
      </w:pPr>
      <w:r w:rsidRPr="0023087D">
        <w:t>Supp</w:t>
      </w:r>
      <w:r>
        <w:t>lementary</w:t>
      </w:r>
      <w:r w:rsidR="0019072F">
        <w:t xml:space="preserve"> Figures</w:t>
      </w:r>
    </w:p>
    <w:p w14:paraId="3F19F048" w14:textId="49886B02" w:rsidR="00905EEE" w:rsidRDefault="00905EEE" w:rsidP="00C20ACF">
      <w:pPr>
        <w:rPr>
          <w:rFonts w:asciiTheme="majorBidi" w:hAnsiTheme="majorBidi" w:cstheme="majorBidi"/>
        </w:rPr>
      </w:pPr>
      <w:r>
        <w:rPr>
          <w:rFonts w:asciiTheme="minorHAnsi" w:hAnsiTheme="minorHAnsi" w:cstheme="minorBidi"/>
          <w:noProof/>
          <w:kern w:val="2"/>
          <w:sz w:val="22"/>
          <w:szCs w:val="22"/>
        </w:rPr>
        <w:drawing>
          <wp:anchor distT="0" distB="0" distL="114300" distR="114300" simplePos="0" relativeHeight="251783168" behindDoc="1" locked="0" layoutInCell="1" allowOverlap="1" wp14:anchorId="6922ED22" wp14:editId="3F6A1475">
            <wp:simplePos x="0" y="0"/>
            <wp:positionH relativeFrom="column">
              <wp:posOffset>-142875</wp:posOffset>
            </wp:positionH>
            <wp:positionV relativeFrom="paragraph">
              <wp:posOffset>0</wp:posOffset>
            </wp:positionV>
            <wp:extent cx="5731510" cy="5126990"/>
            <wp:effectExtent l="0" t="0" r="2540" b="0"/>
            <wp:wrapTight wrapText="bothSides">
              <wp:wrapPolygon edited="0">
                <wp:start x="287" y="241"/>
                <wp:lineTo x="0" y="722"/>
                <wp:lineTo x="0" y="21509"/>
                <wp:lineTo x="11343" y="21509"/>
                <wp:lineTo x="11343" y="11958"/>
                <wp:lineTo x="21538" y="10995"/>
                <wp:lineTo x="21538" y="562"/>
                <wp:lineTo x="11630" y="241"/>
                <wp:lineTo x="287" y="241"/>
              </wp:wrapPolygon>
            </wp:wrapTight>
            <wp:docPr id="2010193845" name="Picture 3" descr="A collage of images of dn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9381630" name="Picture 3" descr="A collage of images of dna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1269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671B058" w14:textId="058CB782" w:rsidR="00905EEE" w:rsidRDefault="00905EEE" w:rsidP="00C20ACF">
      <w:pPr>
        <w:rPr>
          <w:rFonts w:asciiTheme="majorBidi" w:hAnsiTheme="majorBidi" w:cstheme="majorBidi"/>
        </w:rPr>
      </w:pPr>
    </w:p>
    <w:p w14:paraId="4E4A15F5" w14:textId="55ECE6BE" w:rsidR="00905EEE" w:rsidRDefault="00905EEE" w:rsidP="00C20ACF">
      <w:pPr>
        <w:rPr>
          <w:rFonts w:asciiTheme="majorBidi" w:hAnsiTheme="majorBidi" w:cstheme="majorBidi"/>
        </w:rPr>
      </w:pPr>
    </w:p>
    <w:p w14:paraId="2E5664D4" w14:textId="49AE949F" w:rsidR="00905EEE" w:rsidRDefault="00905EEE" w:rsidP="00C20ACF">
      <w:pPr>
        <w:rPr>
          <w:rFonts w:asciiTheme="majorBidi" w:hAnsiTheme="majorBidi" w:cstheme="majorBidi"/>
        </w:rPr>
      </w:pPr>
    </w:p>
    <w:p w14:paraId="5E4EDAF0" w14:textId="62A63E64" w:rsidR="00905EEE" w:rsidRDefault="00905EEE" w:rsidP="00C20ACF">
      <w:pPr>
        <w:rPr>
          <w:rFonts w:asciiTheme="majorBidi" w:hAnsiTheme="majorBidi" w:cstheme="majorBidi"/>
        </w:rPr>
      </w:pPr>
    </w:p>
    <w:p w14:paraId="25D2DC63" w14:textId="78DBB9A4" w:rsidR="00905EEE" w:rsidRDefault="00905EEE" w:rsidP="00C20ACF">
      <w:pPr>
        <w:rPr>
          <w:rFonts w:asciiTheme="majorBidi" w:hAnsiTheme="majorBidi" w:cstheme="majorBidi"/>
        </w:rPr>
      </w:pPr>
    </w:p>
    <w:p w14:paraId="0F85E9AC" w14:textId="3518FF66" w:rsidR="00905EEE" w:rsidRDefault="00905EEE" w:rsidP="00C20ACF">
      <w:pPr>
        <w:rPr>
          <w:rFonts w:asciiTheme="majorBidi" w:hAnsiTheme="majorBidi" w:cstheme="majorBidi"/>
        </w:rPr>
      </w:pPr>
    </w:p>
    <w:p w14:paraId="3763FAF4" w14:textId="26CC93CF" w:rsidR="00905EEE" w:rsidRDefault="00905EEE" w:rsidP="00905EEE">
      <w:pPr>
        <w:spacing w:line="276" w:lineRule="auto"/>
        <w:rPr>
          <w:kern w:val="2"/>
        </w:rPr>
      </w:pPr>
      <w:r w:rsidRPr="00373AEA">
        <w:rPr>
          <w:b/>
          <w:bCs/>
          <w:kern w:val="2"/>
        </w:rPr>
        <w:t>Figure S</w:t>
      </w:r>
      <w:r>
        <w:rPr>
          <w:b/>
          <w:bCs/>
          <w:kern w:val="2"/>
        </w:rPr>
        <w:t>1</w:t>
      </w:r>
      <w:r w:rsidRPr="00373AEA">
        <w:rPr>
          <w:b/>
          <w:bCs/>
          <w:kern w:val="2"/>
        </w:rPr>
        <w:t>: Characterization of purified complement proteins.</w:t>
      </w:r>
      <w:r>
        <w:rPr>
          <w:kern w:val="2"/>
        </w:rPr>
        <w:t xml:space="preserve"> </w:t>
      </w:r>
    </w:p>
    <w:p w14:paraId="119F38D0" w14:textId="77777777" w:rsidR="00905EEE" w:rsidRDefault="00905EEE" w:rsidP="00905EEE">
      <w:pPr>
        <w:spacing w:line="276" w:lineRule="auto"/>
        <w:rPr>
          <w:kern w:val="2"/>
        </w:rPr>
      </w:pPr>
      <w:r w:rsidRPr="00E30B7E">
        <w:rPr>
          <w:kern w:val="2"/>
        </w:rPr>
        <w:t>The immunoreactivity of the purified complement proteins was assessed using western blotting. A PVDF membrane was employed and probed at room temperature for 1 h with specific antibodies (1:1,000 dilution). The antibodies used were rabbit-anti-human Properdin polyclonal antibodies, and mouse-anti-human FH monoclonal antibody (MRCOX23). Additionally, a protein ladder spanning a range of 250 to 10 kDa was included. Following the primary antibody incubation, the membrane was subsequently incubated with secondary antibodies, either goat anti-rabbit IgG HRP-conjugate or goat anti-mouse IgG HRP-conjugate (1:1,000 dilution), for 1 h at room temperature. The resulting bands corresponding to the respective proteins were observed. For Factor H was observed at ~ 155 kDa (A), Properdin exhibited a band ~ 55 kDa (B) and TSR4+5 was at ~ 55 kDa (C), after developing the colour using 3,3′-diaminobenzidine (DAB) substrate.</w:t>
      </w:r>
    </w:p>
    <w:p w14:paraId="12561486" w14:textId="54CCCD7C" w:rsidR="00905EEE" w:rsidRDefault="00905EEE" w:rsidP="00C20ACF">
      <w:pPr>
        <w:rPr>
          <w:rFonts w:asciiTheme="majorBidi" w:hAnsiTheme="majorBidi" w:cstheme="majorBidi"/>
        </w:rPr>
      </w:pPr>
    </w:p>
    <w:p w14:paraId="57B88489" w14:textId="1CE29AB9" w:rsidR="00806F03" w:rsidRDefault="00806F03" w:rsidP="00C20ACF">
      <w:pPr>
        <w:rPr>
          <w:rFonts w:asciiTheme="majorBidi" w:hAnsiTheme="majorBidi" w:cstheme="majorBidi"/>
        </w:rPr>
      </w:pPr>
      <w:r w:rsidRPr="00E30B7E">
        <w:rPr>
          <w:rFonts w:asciiTheme="minorHAnsi" w:hAnsiTheme="minorHAnsi" w:cstheme="minorBidi"/>
          <w:noProof/>
          <w:kern w:val="2"/>
          <w:sz w:val="22"/>
          <w:szCs w:val="22"/>
        </w:rPr>
        <w:drawing>
          <wp:anchor distT="0" distB="0" distL="114300" distR="114300" simplePos="0" relativeHeight="251774976" behindDoc="1" locked="0" layoutInCell="1" allowOverlap="1" wp14:anchorId="17A3BA67" wp14:editId="4AE93559">
            <wp:simplePos x="0" y="0"/>
            <wp:positionH relativeFrom="margin">
              <wp:align>left</wp:align>
            </wp:positionH>
            <wp:positionV relativeFrom="paragraph">
              <wp:posOffset>9525</wp:posOffset>
            </wp:positionV>
            <wp:extent cx="4619625" cy="3048000"/>
            <wp:effectExtent l="0" t="0" r="9525" b="0"/>
            <wp:wrapTight wrapText="bothSides">
              <wp:wrapPolygon edited="0">
                <wp:start x="0" y="0"/>
                <wp:lineTo x="0" y="21465"/>
                <wp:lineTo x="21555" y="21465"/>
                <wp:lineTo x="21555" y="0"/>
                <wp:lineTo x="0" y="0"/>
              </wp:wrapPolygon>
            </wp:wrapTight>
            <wp:docPr id="1658870842" name="Picture 1" descr="A picture containing text, line, diagram, paralle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2409048" name="Picture 1" descr="A picture containing text, line, diagram, parallel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048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035F4C6C" w14:textId="7AF4D028" w:rsidR="00806F03" w:rsidRDefault="00806F03" w:rsidP="00C20ACF">
      <w:pPr>
        <w:rPr>
          <w:rFonts w:asciiTheme="majorBidi" w:hAnsiTheme="majorBidi" w:cstheme="majorBidi"/>
        </w:rPr>
      </w:pPr>
    </w:p>
    <w:p w14:paraId="747709A9" w14:textId="77777777" w:rsidR="00E2730A" w:rsidRDefault="00E2730A" w:rsidP="00C20ACF">
      <w:pPr>
        <w:rPr>
          <w:rFonts w:asciiTheme="majorBidi" w:hAnsiTheme="majorBidi" w:cstheme="majorBidi"/>
        </w:rPr>
      </w:pPr>
    </w:p>
    <w:p w14:paraId="338B2B2C" w14:textId="77777777" w:rsidR="00E2730A" w:rsidRDefault="00E2730A" w:rsidP="00C20ACF">
      <w:pPr>
        <w:rPr>
          <w:rFonts w:asciiTheme="majorBidi" w:hAnsiTheme="majorBidi" w:cstheme="majorBidi"/>
        </w:rPr>
      </w:pPr>
    </w:p>
    <w:p w14:paraId="20709B8B" w14:textId="77777777" w:rsidR="00E2730A" w:rsidRDefault="00E2730A" w:rsidP="00C20ACF">
      <w:pPr>
        <w:rPr>
          <w:rFonts w:asciiTheme="majorBidi" w:hAnsiTheme="majorBidi" w:cstheme="majorBidi"/>
        </w:rPr>
      </w:pPr>
    </w:p>
    <w:p w14:paraId="3059DF18" w14:textId="77777777" w:rsidR="00E2730A" w:rsidRDefault="00E2730A" w:rsidP="00C20ACF">
      <w:pPr>
        <w:rPr>
          <w:rFonts w:asciiTheme="majorBidi" w:hAnsiTheme="majorBidi" w:cstheme="majorBidi"/>
        </w:rPr>
      </w:pPr>
    </w:p>
    <w:p w14:paraId="12F87817" w14:textId="77777777" w:rsidR="00E2730A" w:rsidRDefault="00E2730A" w:rsidP="00C20ACF">
      <w:pPr>
        <w:rPr>
          <w:rFonts w:asciiTheme="majorBidi" w:hAnsiTheme="majorBidi" w:cstheme="majorBidi"/>
        </w:rPr>
      </w:pPr>
    </w:p>
    <w:p w14:paraId="32A103C8" w14:textId="77777777" w:rsidR="00E2730A" w:rsidRDefault="00E2730A" w:rsidP="00C20ACF">
      <w:pPr>
        <w:rPr>
          <w:rFonts w:asciiTheme="majorBidi" w:hAnsiTheme="majorBidi" w:cstheme="majorBidi"/>
        </w:rPr>
      </w:pPr>
    </w:p>
    <w:p w14:paraId="2DAE0AA7" w14:textId="77777777" w:rsidR="00E2730A" w:rsidRDefault="00E2730A" w:rsidP="00C20ACF">
      <w:pPr>
        <w:rPr>
          <w:rFonts w:asciiTheme="majorBidi" w:hAnsiTheme="majorBidi" w:cstheme="majorBidi"/>
        </w:rPr>
      </w:pPr>
    </w:p>
    <w:p w14:paraId="00583979" w14:textId="0BAFE882" w:rsidR="00806F03" w:rsidRDefault="00806F03" w:rsidP="00806F03">
      <w:pPr>
        <w:spacing w:line="276" w:lineRule="auto"/>
        <w:rPr>
          <w:kern w:val="2"/>
        </w:rPr>
      </w:pPr>
      <w:r w:rsidRPr="00373AEA">
        <w:rPr>
          <w:b/>
          <w:bCs/>
          <w:kern w:val="2"/>
        </w:rPr>
        <w:t xml:space="preserve">Figure </w:t>
      </w:r>
      <w:r>
        <w:rPr>
          <w:b/>
          <w:bCs/>
          <w:kern w:val="2"/>
        </w:rPr>
        <w:t>S</w:t>
      </w:r>
      <w:r w:rsidR="00CF3963">
        <w:rPr>
          <w:b/>
          <w:bCs/>
          <w:kern w:val="2"/>
        </w:rPr>
        <w:t>2</w:t>
      </w:r>
      <w:r w:rsidRPr="00373AEA">
        <w:rPr>
          <w:b/>
          <w:bCs/>
          <w:kern w:val="2"/>
        </w:rPr>
        <w:t>: SARS-CoV-2 interacted with TSR4+5 via its S Protein RBD.</w:t>
      </w:r>
      <w:r>
        <w:rPr>
          <w:kern w:val="2"/>
        </w:rPr>
        <w:t xml:space="preserve"> </w:t>
      </w:r>
    </w:p>
    <w:p w14:paraId="53A18FAD" w14:textId="77777777" w:rsidR="00806F03" w:rsidRDefault="00806F03" w:rsidP="00806F03">
      <w:pPr>
        <w:spacing w:line="276" w:lineRule="auto"/>
        <w:rPr>
          <w:kern w:val="2"/>
        </w:rPr>
      </w:pPr>
      <w:r w:rsidRPr="00E30B7E">
        <w:rPr>
          <w:kern w:val="2"/>
        </w:rPr>
        <w:t>TSR4+5 bound both SARS-CoV-2 Spike and RBD proteins in a dose-dependent manner. Decreasing concentration of immobilised TSR4+5 (1, 0.5, 1.25, and 0 μg/well) were coated in a 96-well plate using Carbonate-Bicarbonate (CBC) buffer, pH 9.6 at 4°C overnight.  After washing out the excess CBC buffer with PBS, three times, a constant concentration of virus proteins (1 μg/well) was added to corresponding wells, followed by incubation at 37°C for 2h. After washing out the unbound proteins, the wells were probed with rabbit anti-SARS-CoV-2 Spike (1:5000; 100 μ/well). MBP and BSA were used as negative control.</w:t>
      </w:r>
    </w:p>
    <w:p w14:paraId="64BDCE57" w14:textId="77777777" w:rsidR="00E2730A" w:rsidRDefault="00E2730A" w:rsidP="00C20ACF">
      <w:pPr>
        <w:rPr>
          <w:rFonts w:asciiTheme="majorBidi" w:hAnsiTheme="majorBidi" w:cstheme="majorBidi"/>
        </w:rPr>
      </w:pPr>
    </w:p>
    <w:p w14:paraId="307AD6D5" w14:textId="77777777" w:rsidR="00806F03" w:rsidRDefault="00806F03" w:rsidP="00C20ACF">
      <w:pPr>
        <w:rPr>
          <w:rFonts w:asciiTheme="majorBidi" w:hAnsiTheme="majorBidi" w:cstheme="majorBidi"/>
        </w:rPr>
      </w:pPr>
    </w:p>
    <w:p w14:paraId="0612FA8B" w14:textId="77777777" w:rsidR="00806F03" w:rsidRDefault="00806F03" w:rsidP="00C20ACF">
      <w:pPr>
        <w:rPr>
          <w:rFonts w:asciiTheme="majorBidi" w:hAnsiTheme="majorBidi" w:cstheme="majorBidi"/>
        </w:rPr>
      </w:pPr>
    </w:p>
    <w:p w14:paraId="3CC30410" w14:textId="77777777" w:rsidR="00806F03" w:rsidRDefault="00806F03" w:rsidP="00C20ACF">
      <w:pPr>
        <w:rPr>
          <w:rFonts w:asciiTheme="majorBidi" w:hAnsiTheme="majorBidi" w:cstheme="majorBidi"/>
        </w:rPr>
      </w:pPr>
    </w:p>
    <w:p w14:paraId="5C8F312F" w14:textId="77777777" w:rsidR="00806F03" w:rsidRDefault="00806F03" w:rsidP="00C20ACF">
      <w:pPr>
        <w:rPr>
          <w:rFonts w:asciiTheme="majorBidi" w:hAnsiTheme="majorBidi" w:cstheme="majorBidi"/>
        </w:rPr>
      </w:pPr>
    </w:p>
    <w:p w14:paraId="5C87F9E1" w14:textId="77777777" w:rsidR="00806F03" w:rsidRDefault="00806F03" w:rsidP="00C20ACF">
      <w:pPr>
        <w:rPr>
          <w:rFonts w:asciiTheme="majorBidi" w:hAnsiTheme="majorBidi" w:cstheme="majorBidi"/>
        </w:rPr>
      </w:pPr>
    </w:p>
    <w:p w14:paraId="36EB9943" w14:textId="77777777" w:rsidR="00806F03" w:rsidRDefault="00806F03" w:rsidP="00C20ACF">
      <w:pPr>
        <w:rPr>
          <w:rFonts w:asciiTheme="majorBidi" w:hAnsiTheme="majorBidi" w:cstheme="majorBidi"/>
        </w:rPr>
      </w:pPr>
    </w:p>
    <w:p w14:paraId="0F7FDC20" w14:textId="77777777" w:rsidR="00806F03" w:rsidRDefault="00806F03" w:rsidP="00C20ACF">
      <w:pPr>
        <w:rPr>
          <w:rFonts w:asciiTheme="majorBidi" w:hAnsiTheme="majorBidi" w:cstheme="majorBidi"/>
        </w:rPr>
      </w:pPr>
    </w:p>
    <w:p w14:paraId="3FE1816D" w14:textId="77777777" w:rsidR="00806F03" w:rsidRDefault="00806F03" w:rsidP="00C20ACF">
      <w:pPr>
        <w:rPr>
          <w:rFonts w:asciiTheme="majorBidi" w:hAnsiTheme="majorBidi" w:cstheme="majorBidi"/>
        </w:rPr>
      </w:pPr>
    </w:p>
    <w:p w14:paraId="2BD7C38D" w14:textId="6371971D" w:rsidR="00806F03" w:rsidRDefault="00806F03" w:rsidP="00C20ACF">
      <w:pPr>
        <w:rPr>
          <w:rFonts w:asciiTheme="majorBidi" w:hAnsiTheme="majorBidi" w:cstheme="majorBidi"/>
        </w:rPr>
      </w:pPr>
      <w:r w:rsidRPr="00B300DD">
        <w:rPr>
          <w:b/>
          <w:bCs/>
          <w:noProof/>
          <w:lang w:val="en-IN"/>
        </w:rPr>
        <w:drawing>
          <wp:anchor distT="0" distB="0" distL="114300" distR="114300" simplePos="0" relativeHeight="251776000" behindDoc="1" locked="0" layoutInCell="1" allowOverlap="1" wp14:anchorId="666136A1" wp14:editId="2CD38202">
            <wp:simplePos x="0" y="0"/>
            <wp:positionH relativeFrom="column">
              <wp:posOffset>1009650</wp:posOffset>
            </wp:positionH>
            <wp:positionV relativeFrom="paragraph">
              <wp:posOffset>266700</wp:posOffset>
            </wp:positionV>
            <wp:extent cx="3288822" cy="2824247"/>
            <wp:effectExtent l="0" t="0" r="6985" b="0"/>
            <wp:wrapTight wrapText="bothSides">
              <wp:wrapPolygon edited="0">
                <wp:start x="0" y="0"/>
                <wp:lineTo x="0" y="21420"/>
                <wp:lineTo x="21521" y="21420"/>
                <wp:lineTo x="21521" y="0"/>
                <wp:lineTo x="0" y="0"/>
              </wp:wrapPolygon>
            </wp:wrapTight>
            <wp:docPr id="7" name="Picture 6" descr="A colorful lines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 descr="A colorful lines on a white background&#10;&#10;Description automatically generated"/>
                    <pic:cNvPicPr>
                      <a:picLocks noChangeAspect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9039" t="8056" r="32432" b="6062"/>
                    <a:stretch/>
                  </pic:blipFill>
                  <pic:spPr>
                    <a:xfrm>
                      <a:off x="0" y="0"/>
                      <a:ext cx="3288822" cy="282424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35B8051B" w14:textId="571533D0" w:rsidR="00806F03" w:rsidRDefault="00806F03" w:rsidP="00C20ACF">
      <w:pPr>
        <w:rPr>
          <w:rFonts w:asciiTheme="majorBidi" w:hAnsiTheme="majorBidi" w:cstheme="majorBidi"/>
        </w:rPr>
      </w:pPr>
    </w:p>
    <w:p w14:paraId="366E103C" w14:textId="77777777" w:rsidR="00806F03" w:rsidRDefault="00806F03" w:rsidP="00C20ACF">
      <w:pPr>
        <w:rPr>
          <w:rFonts w:asciiTheme="majorBidi" w:hAnsiTheme="majorBidi" w:cstheme="majorBidi"/>
        </w:rPr>
      </w:pPr>
    </w:p>
    <w:p w14:paraId="1F63DC70" w14:textId="77777777" w:rsidR="00806F03" w:rsidRDefault="00806F03" w:rsidP="00C20ACF">
      <w:pPr>
        <w:rPr>
          <w:rFonts w:asciiTheme="majorBidi" w:hAnsiTheme="majorBidi" w:cstheme="majorBidi"/>
        </w:rPr>
      </w:pPr>
    </w:p>
    <w:p w14:paraId="5CB66EDF" w14:textId="77777777" w:rsidR="00806F03" w:rsidRDefault="00806F03" w:rsidP="00C20ACF">
      <w:pPr>
        <w:rPr>
          <w:rFonts w:asciiTheme="majorBidi" w:hAnsiTheme="majorBidi" w:cstheme="majorBidi"/>
        </w:rPr>
      </w:pPr>
    </w:p>
    <w:p w14:paraId="3BA6CA4C" w14:textId="77777777" w:rsidR="00E2730A" w:rsidRDefault="00E2730A" w:rsidP="00C20ACF">
      <w:pPr>
        <w:rPr>
          <w:rFonts w:asciiTheme="majorBidi" w:hAnsiTheme="majorBidi" w:cstheme="majorBidi"/>
        </w:rPr>
      </w:pPr>
    </w:p>
    <w:p w14:paraId="38F188E4" w14:textId="77777777" w:rsidR="00E2730A" w:rsidRDefault="00E2730A" w:rsidP="00C20ACF">
      <w:pPr>
        <w:rPr>
          <w:rFonts w:asciiTheme="majorBidi" w:hAnsiTheme="majorBidi" w:cstheme="majorBidi"/>
        </w:rPr>
      </w:pPr>
    </w:p>
    <w:p w14:paraId="768AFA85" w14:textId="77777777" w:rsidR="00E2730A" w:rsidRDefault="00E2730A" w:rsidP="00C20ACF">
      <w:pPr>
        <w:rPr>
          <w:rFonts w:asciiTheme="majorBidi" w:hAnsiTheme="majorBidi" w:cstheme="majorBidi"/>
        </w:rPr>
      </w:pPr>
    </w:p>
    <w:p w14:paraId="0D01A14E" w14:textId="77777777" w:rsidR="00E2730A" w:rsidRDefault="00E2730A" w:rsidP="00C20ACF">
      <w:pPr>
        <w:rPr>
          <w:rFonts w:asciiTheme="majorBidi" w:hAnsiTheme="majorBidi" w:cstheme="majorBidi"/>
        </w:rPr>
      </w:pPr>
    </w:p>
    <w:p w14:paraId="1CB2E828" w14:textId="77777777" w:rsidR="00E2730A" w:rsidRDefault="00E2730A" w:rsidP="00C20ACF">
      <w:pPr>
        <w:rPr>
          <w:rFonts w:asciiTheme="majorBidi" w:hAnsiTheme="majorBidi" w:cstheme="majorBidi"/>
        </w:rPr>
      </w:pPr>
    </w:p>
    <w:p w14:paraId="619B3E9B" w14:textId="2E58F5D4" w:rsidR="00806F03" w:rsidRPr="00076E8E" w:rsidRDefault="00806F03" w:rsidP="00806F03">
      <w:r>
        <w:rPr>
          <w:b/>
          <w:bCs/>
        </w:rPr>
        <w:t>Figure S</w:t>
      </w:r>
      <w:r w:rsidR="00905EEE">
        <w:rPr>
          <w:b/>
          <w:bCs/>
        </w:rPr>
        <w:t>3</w:t>
      </w:r>
      <w:r>
        <w:rPr>
          <w:b/>
          <w:bCs/>
        </w:rPr>
        <w:t>:</w:t>
      </w:r>
      <w:r w:rsidR="00076E8E" w:rsidRPr="00076E8E">
        <w:rPr>
          <w:b/>
          <w:bCs/>
        </w:rPr>
        <w:t xml:space="preserve"> </w:t>
      </w:r>
      <w:r w:rsidR="00076E8E" w:rsidRPr="00076E8E">
        <w:t xml:space="preserve">The cartoon representation of the full-length 3D structure of FH consists of 20 short consensus/complement repeat (SCR) domains. This structure was sub-optimal due to several unfolded regions and large, extended structures that were unsuitable for docking. The structure was </w:t>
      </w:r>
      <w:proofErr w:type="spellStart"/>
      <w:r w:rsidR="00076E8E" w:rsidRPr="00076E8E">
        <w:t>modeled</w:t>
      </w:r>
      <w:proofErr w:type="spellEnd"/>
      <w:r w:rsidR="00076E8E" w:rsidRPr="00076E8E">
        <w:t xml:space="preserve"> using </w:t>
      </w:r>
      <w:proofErr w:type="spellStart"/>
      <w:r w:rsidR="00076E8E" w:rsidRPr="00076E8E">
        <w:t>Modeller</w:t>
      </w:r>
      <w:r w:rsidRPr="00076E8E">
        <w:t>Cartoon</w:t>
      </w:r>
      <w:proofErr w:type="spellEnd"/>
      <w:r w:rsidRPr="00076E8E">
        <w:t xml:space="preserve"> representation of modelled FH structure. Full-length 3D structure of FH was modelled using Modeller10.1.</w:t>
      </w:r>
    </w:p>
    <w:p w14:paraId="6FC430B6" w14:textId="77777777" w:rsidR="00E2730A" w:rsidRDefault="00E2730A" w:rsidP="00C20ACF">
      <w:pPr>
        <w:rPr>
          <w:rFonts w:asciiTheme="majorBidi" w:hAnsiTheme="majorBidi" w:cstheme="majorBidi"/>
        </w:rPr>
      </w:pPr>
    </w:p>
    <w:p w14:paraId="2A16A8B7" w14:textId="77777777" w:rsidR="00806F03" w:rsidRDefault="00806F03" w:rsidP="00C20ACF">
      <w:pPr>
        <w:rPr>
          <w:rFonts w:asciiTheme="majorBidi" w:hAnsiTheme="majorBidi" w:cstheme="majorBidi"/>
        </w:rPr>
      </w:pPr>
    </w:p>
    <w:p w14:paraId="0DF0F3FF" w14:textId="77777777" w:rsidR="00806F03" w:rsidRDefault="00806F03" w:rsidP="00C20ACF">
      <w:pPr>
        <w:rPr>
          <w:rFonts w:asciiTheme="majorBidi" w:hAnsiTheme="majorBidi" w:cstheme="majorBidi"/>
        </w:rPr>
      </w:pPr>
    </w:p>
    <w:p w14:paraId="2BFC2D11" w14:textId="77777777" w:rsidR="00806F03" w:rsidRDefault="00806F03" w:rsidP="00C20ACF">
      <w:pPr>
        <w:rPr>
          <w:rFonts w:asciiTheme="majorBidi" w:hAnsiTheme="majorBidi" w:cstheme="majorBidi"/>
        </w:rPr>
      </w:pPr>
    </w:p>
    <w:p w14:paraId="7D16C6C4" w14:textId="77777777" w:rsidR="00806F03" w:rsidRDefault="00806F03" w:rsidP="00C20ACF">
      <w:pPr>
        <w:rPr>
          <w:rFonts w:asciiTheme="majorBidi" w:hAnsiTheme="majorBidi" w:cstheme="majorBidi"/>
        </w:rPr>
      </w:pPr>
    </w:p>
    <w:p w14:paraId="04E3DDF2" w14:textId="77777777" w:rsidR="00806F03" w:rsidRDefault="00806F03" w:rsidP="00C20ACF">
      <w:pPr>
        <w:rPr>
          <w:rFonts w:asciiTheme="majorBidi" w:hAnsiTheme="majorBidi" w:cstheme="majorBidi"/>
        </w:rPr>
      </w:pPr>
    </w:p>
    <w:p w14:paraId="34C38C73" w14:textId="77777777" w:rsidR="00806F03" w:rsidRDefault="00806F03" w:rsidP="00C20ACF">
      <w:pPr>
        <w:rPr>
          <w:rFonts w:asciiTheme="majorBidi" w:hAnsiTheme="majorBidi" w:cstheme="majorBidi"/>
        </w:rPr>
      </w:pPr>
    </w:p>
    <w:p w14:paraId="2A5A5FFD" w14:textId="77777777" w:rsidR="00806F03" w:rsidRDefault="00806F03" w:rsidP="00C20ACF">
      <w:pPr>
        <w:rPr>
          <w:rFonts w:asciiTheme="majorBidi" w:hAnsiTheme="majorBidi" w:cstheme="majorBidi"/>
        </w:rPr>
      </w:pPr>
    </w:p>
    <w:p w14:paraId="5CF22475" w14:textId="77777777" w:rsidR="00806F03" w:rsidRDefault="00806F03" w:rsidP="00C20ACF">
      <w:pPr>
        <w:rPr>
          <w:rFonts w:asciiTheme="majorBidi" w:hAnsiTheme="majorBidi" w:cstheme="majorBidi"/>
        </w:rPr>
      </w:pPr>
    </w:p>
    <w:p w14:paraId="59B26F77" w14:textId="79335C61" w:rsidR="00E2730A" w:rsidRDefault="00806F03" w:rsidP="00C20ACF">
      <w:pPr>
        <w:rPr>
          <w:rFonts w:asciiTheme="majorBidi" w:hAnsiTheme="majorBidi" w:cstheme="majorBidi"/>
        </w:rPr>
      </w:pPr>
      <w:r w:rsidRPr="00C542C3">
        <w:rPr>
          <w:rFonts w:asciiTheme="minorHAnsi" w:hAnsiTheme="minorHAnsi" w:cstheme="minorBidi"/>
          <w:noProof/>
          <w:kern w:val="2"/>
          <w:sz w:val="22"/>
          <w:szCs w:val="22"/>
        </w:rPr>
        <w:drawing>
          <wp:anchor distT="0" distB="0" distL="114300" distR="114300" simplePos="0" relativeHeight="251778048" behindDoc="1" locked="0" layoutInCell="1" allowOverlap="1" wp14:anchorId="426BFD29" wp14:editId="7E7E14EB">
            <wp:simplePos x="0" y="0"/>
            <wp:positionH relativeFrom="margin">
              <wp:posOffset>104775</wp:posOffset>
            </wp:positionH>
            <wp:positionV relativeFrom="paragraph">
              <wp:posOffset>0</wp:posOffset>
            </wp:positionV>
            <wp:extent cx="5124450" cy="3513455"/>
            <wp:effectExtent l="0" t="0" r="0" b="0"/>
            <wp:wrapTight wrapText="bothSides">
              <wp:wrapPolygon edited="0">
                <wp:start x="0" y="0"/>
                <wp:lineTo x="0" y="21432"/>
                <wp:lineTo x="21520" y="21432"/>
                <wp:lineTo x="21520" y="0"/>
                <wp:lineTo x="0" y="0"/>
              </wp:wrapPolygon>
            </wp:wrapTight>
            <wp:docPr id="396025940" name="Picture 1" descr="A graph of a number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6025940" name="Picture 1" descr="A graph of a number of cell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24450" cy="35134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023BCB8" w14:textId="77777777" w:rsidR="00E2730A" w:rsidRDefault="00E2730A" w:rsidP="00C20ACF">
      <w:pPr>
        <w:rPr>
          <w:rFonts w:asciiTheme="majorBidi" w:hAnsiTheme="majorBidi" w:cstheme="majorBidi"/>
        </w:rPr>
      </w:pPr>
    </w:p>
    <w:p w14:paraId="35ED7A78" w14:textId="77777777" w:rsidR="00E2730A" w:rsidRDefault="00E2730A" w:rsidP="00C20ACF">
      <w:pPr>
        <w:rPr>
          <w:rFonts w:asciiTheme="majorBidi" w:hAnsiTheme="majorBidi" w:cstheme="majorBidi"/>
        </w:rPr>
      </w:pPr>
    </w:p>
    <w:p w14:paraId="3ACE8F7A" w14:textId="77777777" w:rsidR="00E2730A" w:rsidRDefault="00E2730A" w:rsidP="00C20ACF">
      <w:pPr>
        <w:rPr>
          <w:rFonts w:asciiTheme="majorBidi" w:hAnsiTheme="majorBidi" w:cstheme="majorBidi"/>
        </w:rPr>
      </w:pPr>
    </w:p>
    <w:p w14:paraId="71C510D7" w14:textId="77777777" w:rsidR="00E2730A" w:rsidRDefault="00E2730A" w:rsidP="00C20ACF">
      <w:pPr>
        <w:rPr>
          <w:rFonts w:asciiTheme="majorBidi" w:hAnsiTheme="majorBidi" w:cstheme="majorBidi"/>
        </w:rPr>
      </w:pPr>
    </w:p>
    <w:p w14:paraId="6DEFF804" w14:textId="77777777" w:rsidR="00E2730A" w:rsidRDefault="00E2730A" w:rsidP="00C20ACF">
      <w:pPr>
        <w:rPr>
          <w:rFonts w:asciiTheme="majorBidi" w:hAnsiTheme="majorBidi" w:cstheme="majorBidi"/>
        </w:rPr>
      </w:pPr>
    </w:p>
    <w:p w14:paraId="778AA8FC" w14:textId="77777777" w:rsidR="00E2730A" w:rsidRDefault="00E2730A" w:rsidP="00C20ACF">
      <w:pPr>
        <w:rPr>
          <w:rFonts w:asciiTheme="majorBidi" w:hAnsiTheme="majorBidi" w:cstheme="majorBidi"/>
        </w:rPr>
      </w:pPr>
    </w:p>
    <w:p w14:paraId="15E8884B" w14:textId="77777777" w:rsidR="00E2730A" w:rsidRDefault="00E2730A" w:rsidP="00C20ACF">
      <w:pPr>
        <w:rPr>
          <w:rFonts w:asciiTheme="majorBidi" w:hAnsiTheme="majorBidi" w:cstheme="majorBidi"/>
        </w:rPr>
      </w:pPr>
    </w:p>
    <w:p w14:paraId="58DA1E5A" w14:textId="77777777" w:rsidR="00E2730A" w:rsidRDefault="00E2730A" w:rsidP="00C20ACF">
      <w:pPr>
        <w:rPr>
          <w:rFonts w:asciiTheme="majorBidi" w:hAnsiTheme="majorBidi" w:cstheme="majorBidi"/>
        </w:rPr>
      </w:pPr>
    </w:p>
    <w:p w14:paraId="0B2E7650" w14:textId="77777777" w:rsidR="00E2730A" w:rsidRDefault="00E2730A" w:rsidP="00C20ACF">
      <w:pPr>
        <w:rPr>
          <w:rFonts w:asciiTheme="majorBidi" w:hAnsiTheme="majorBidi" w:cstheme="majorBidi"/>
        </w:rPr>
      </w:pPr>
    </w:p>
    <w:p w14:paraId="5920B31F" w14:textId="7565482B" w:rsidR="00806F03" w:rsidRDefault="00806F03" w:rsidP="00806F03">
      <w:pPr>
        <w:spacing w:line="276" w:lineRule="auto"/>
        <w:jc w:val="left"/>
        <w:rPr>
          <w:kern w:val="2"/>
        </w:rPr>
      </w:pPr>
      <w:r w:rsidRPr="00C542C3">
        <w:rPr>
          <w:b/>
          <w:bCs/>
          <w:kern w:val="2"/>
        </w:rPr>
        <w:t>Figure S</w:t>
      </w:r>
      <w:r w:rsidR="00905EEE">
        <w:rPr>
          <w:b/>
          <w:bCs/>
          <w:kern w:val="2"/>
        </w:rPr>
        <w:t>4</w:t>
      </w:r>
      <w:r>
        <w:rPr>
          <w:b/>
          <w:bCs/>
          <w:kern w:val="2"/>
        </w:rPr>
        <w:t xml:space="preserve">: </w:t>
      </w:r>
      <w:r w:rsidRPr="002D675E">
        <w:rPr>
          <w:b/>
          <w:bCs/>
          <w:kern w:val="2"/>
        </w:rPr>
        <w:t>FH, FP and TSR 4+5 modulate SARS-CoV-2 pseudoparticle entry into A549-hACE2+TMPRSS2 cells.</w:t>
      </w:r>
      <w:r w:rsidRPr="00C542C3">
        <w:rPr>
          <w:kern w:val="2"/>
        </w:rPr>
        <w:t xml:space="preserve"> </w:t>
      </w:r>
    </w:p>
    <w:p w14:paraId="56848221" w14:textId="77777777" w:rsidR="00806F03" w:rsidRDefault="00806F03" w:rsidP="00806F03">
      <w:pPr>
        <w:spacing w:line="276" w:lineRule="auto"/>
        <w:rPr>
          <w:kern w:val="2"/>
        </w:rPr>
      </w:pPr>
      <w:r w:rsidRPr="00C542C3">
        <w:rPr>
          <w:kern w:val="2"/>
        </w:rPr>
        <w:t xml:space="preserve">Luciferase reporter activity of FH, FP or TSR 4+5 (20 μg/mL) pre-treated cells transduced with </w:t>
      </w:r>
      <w:bookmarkStart w:id="2" w:name="_Hlk145955226"/>
      <w:r w:rsidRPr="00C542C3">
        <w:rPr>
          <w:kern w:val="2"/>
        </w:rPr>
        <w:t>SARS-CoV-2 lentiviral pseudoparticles</w:t>
      </w:r>
      <w:bookmarkEnd w:id="2"/>
      <w:r w:rsidRPr="00C542C3">
        <w:rPr>
          <w:kern w:val="2"/>
        </w:rPr>
        <w:t xml:space="preserve"> for 24h was measured.  The assay was conducted in triplicates, and error bars represent ± SEM.  The statistical significance of Spike, BSA or MBP treated cells were compared to untreated cells was determined by using the two-way ANOVA (</w:t>
      </w:r>
      <w:r w:rsidRPr="00C542C3">
        <w:rPr>
          <w:kern w:val="2"/>
          <w:vertAlign w:val="superscript"/>
        </w:rPr>
        <w:t>+++</w:t>
      </w:r>
      <w:r w:rsidRPr="00C542C3">
        <w:rPr>
          <w:kern w:val="2"/>
        </w:rPr>
        <w:t xml:space="preserve">p &lt; 0.05). Similarly, the statistical significance of FH or FP pre-treated cells challenged with SARS-CoV-2 lentiviral pseudoparticles was also determined by using the two-way ANOVA by comparing to cells that were only challenged with the </w:t>
      </w:r>
      <w:bookmarkStart w:id="3" w:name="_Hlk145956489"/>
      <w:r w:rsidRPr="00C542C3">
        <w:rPr>
          <w:kern w:val="2"/>
        </w:rPr>
        <w:t>pseudotypes</w:t>
      </w:r>
      <w:bookmarkEnd w:id="3"/>
      <w:r w:rsidRPr="00C542C3">
        <w:rPr>
          <w:kern w:val="2"/>
        </w:rPr>
        <w:t xml:space="preserve"> (***p &lt; 0.05), or to BSA pretreated cells challenged with the pseudotypes (</w:t>
      </w:r>
      <w:r w:rsidRPr="00C542C3">
        <w:rPr>
          <w:kern w:val="2"/>
          <w:vertAlign w:val="superscript"/>
        </w:rPr>
        <w:t>###</w:t>
      </w:r>
      <w:r w:rsidRPr="00C542C3">
        <w:rPr>
          <w:kern w:val="2"/>
        </w:rPr>
        <w:t>p &lt; 0.05). Since the recombinant TSR4+5 is tagged with MBP, the statistical significance of TSR4+5 pre-treated cells challenged with the pseudotypes was assessed using the two-way ANOVA by comparing to cells that were pretreated with MBP and then challenged with the pseudotypes (</w:t>
      </w:r>
      <w:r w:rsidRPr="00C542C3">
        <w:rPr>
          <w:kern w:val="2"/>
          <w:vertAlign w:val="superscript"/>
        </w:rPr>
        <w:t>†††</w:t>
      </w:r>
      <w:r w:rsidRPr="00C542C3">
        <w:rPr>
          <w:kern w:val="2"/>
        </w:rPr>
        <w:t>p &lt; 0.05). Notably, anti-FP has statistically significant (</w:t>
      </w:r>
      <w:r w:rsidRPr="00C542C3">
        <w:rPr>
          <w:kern w:val="2"/>
          <w:vertAlign w:val="superscript"/>
        </w:rPr>
        <w:t>&amp;&amp;&amp;</w:t>
      </w:r>
      <w:r w:rsidRPr="00C542C3">
        <w:rPr>
          <w:kern w:val="2"/>
        </w:rPr>
        <w:t xml:space="preserve">p &lt; 0.05) reduced the viral entry effect of FP treated cells, </w:t>
      </w:r>
      <w:bookmarkStart w:id="4" w:name="_Hlk146037497"/>
      <w:r w:rsidRPr="00C542C3">
        <w:rPr>
          <w:kern w:val="2"/>
        </w:rPr>
        <w:t>while no significantly found as compared to cells treated with Spike or BSA (ns &gt; 0.05).</w:t>
      </w:r>
      <w:bookmarkEnd w:id="4"/>
      <w:r w:rsidRPr="00C542C3">
        <w:rPr>
          <w:kern w:val="2"/>
        </w:rPr>
        <w:t xml:space="preserve"> The results clearly show that FH pretreatment significantly reduces viral entry, while pretreatment with either FP or TSR 4+5 significantly increases viral entry. Finally, no statistically significant difference using the two-way ANOVA was identified between BSA or MBP pre-treated cells when as compared to cells directly challenged with the pseudotypes (ns &gt; 0.05).</w:t>
      </w:r>
    </w:p>
    <w:p w14:paraId="3E3C1A00" w14:textId="77777777" w:rsidR="00E2730A" w:rsidRDefault="00E2730A" w:rsidP="00C20ACF">
      <w:pPr>
        <w:rPr>
          <w:rFonts w:asciiTheme="majorBidi" w:hAnsiTheme="majorBidi" w:cstheme="majorBidi"/>
        </w:rPr>
      </w:pPr>
    </w:p>
    <w:p w14:paraId="5F6A10A9" w14:textId="19CE95EB" w:rsidR="00806F03" w:rsidRDefault="00806F03" w:rsidP="00C20ACF">
      <w:pPr>
        <w:rPr>
          <w:rFonts w:asciiTheme="majorBidi" w:hAnsiTheme="majorBidi" w:cstheme="majorBidi"/>
        </w:rPr>
      </w:pPr>
      <w:r w:rsidRPr="00C542C3">
        <w:rPr>
          <w:rFonts w:asciiTheme="minorHAnsi" w:hAnsiTheme="minorHAnsi" w:cstheme="minorBidi"/>
          <w:noProof/>
          <w:kern w:val="2"/>
          <w:sz w:val="22"/>
          <w:szCs w:val="22"/>
        </w:rPr>
        <w:drawing>
          <wp:anchor distT="0" distB="0" distL="114300" distR="114300" simplePos="0" relativeHeight="251780096" behindDoc="1" locked="0" layoutInCell="1" allowOverlap="1" wp14:anchorId="6C3CA100" wp14:editId="7DB87739">
            <wp:simplePos x="0" y="0"/>
            <wp:positionH relativeFrom="margin">
              <wp:posOffset>-171450</wp:posOffset>
            </wp:positionH>
            <wp:positionV relativeFrom="paragraph">
              <wp:posOffset>0</wp:posOffset>
            </wp:positionV>
            <wp:extent cx="5535930" cy="3295650"/>
            <wp:effectExtent l="0" t="0" r="7620" b="0"/>
            <wp:wrapTight wrapText="bothSides">
              <wp:wrapPolygon edited="0">
                <wp:start x="0" y="0"/>
                <wp:lineTo x="0" y="21475"/>
                <wp:lineTo x="21555" y="21475"/>
                <wp:lineTo x="21555" y="0"/>
                <wp:lineTo x="0" y="0"/>
              </wp:wrapPolygon>
            </wp:wrapTight>
            <wp:docPr id="526231597" name="Picture 1" descr="A graph of a number of cell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6231597" name="Picture 1" descr="A graph of a number of cells&#10;&#10;Description automatically generated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35930" cy="3295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8D22FE3" w14:textId="40C3277C" w:rsidR="00E2730A" w:rsidRDefault="00E2730A" w:rsidP="00C20ACF">
      <w:pPr>
        <w:rPr>
          <w:rFonts w:asciiTheme="majorBidi" w:hAnsiTheme="majorBidi" w:cstheme="majorBidi"/>
        </w:rPr>
      </w:pPr>
    </w:p>
    <w:p w14:paraId="0FF473CD" w14:textId="12669892" w:rsidR="00E2730A" w:rsidRDefault="00E2730A" w:rsidP="00C20ACF">
      <w:pPr>
        <w:rPr>
          <w:rFonts w:asciiTheme="majorBidi" w:hAnsiTheme="majorBidi" w:cstheme="majorBidi"/>
        </w:rPr>
      </w:pPr>
    </w:p>
    <w:p w14:paraId="38F082FA" w14:textId="20F5C3CD" w:rsidR="00E2730A" w:rsidRDefault="00E2730A" w:rsidP="00C20ACF">
      <w:pPr>
        <w:rPr>
          <w:rFonts w:asciiTheme="majorBidi" w:hAnsiTheme="majorBidi" w:cstheme="majorBidi"/>
        </w:rPr>
      </w:pPr>
    </w:p>
    <w:p w14:paraId="34574703" w14:textId="15EED7B4" w:rsidR="00E2730A" w:rsidRDefault="00E2730A" w:rsidP="00C20ACF">
      <w:pPr>
        <w:rPr>
          <w:rFonts w:asciiTheme="majorBidi" w:hAnsiTheme="majorBidi" w:cstheme="majorBidi"/>
        </w:rPr>
      </w:pPr>
    </w:p>
    <w:p w14:paraId="668176B0" w14:textId="3F6F293E" w:rsidR="00E2730A" w:rsidRDefault="00E2730A" w:rsidP="00C20ACF">
      <w:pPr>
        <w:rPr>
          <w:rFonts w:asciiTheme="majorBidi" w:hAnsiTheme="majorBidi" w:cstheme="majorBidi"/>
        </w:rPr>
      </w:pPr>
    </w:p>
    <w:p w14:paraId="65C931C6" w14:textId="7312E06D" w:rsidR="00E2730A" w:rsidRDefault="00E2730A" w:rsidP="00C20ACF">
      <w:pPr>
        <w:rPr>
          <w:rFonts w:asciiTheme="majorBidi" w:hAnsiTheme="majorBidi" w:cstheme="majorBidi"/>
        </w:rPr>
      </w:pPr>
    </w:p>
    <w:p w14:paraId="4CAD1F2B" w14:textId="3C3FE079" w:rsidR="00E2730A" w:rsidRDefault="00E2730A" w:rsidP="00C20ACF">
      <w:pPr>
        <w:rPr>
          <w:rFonts w:asciiTheme="majorBidi" w:hAnsiTheme="majorBidi" w:cstheme="majorBidi"/>
        </w:rPr>
      </w:pPr>
    </w:p>
    <w:p w14:paraId="74A5846E" w14:textId="77777777" w:rsidR="00E2730A" w:rsidRDefault="00E2730A" w:rsidP="00C20ACF">
      <w:pPr>
        <w:rPr>
          <w:rFonts w:asciiTheme="majorBidi" w:hAnsiTheme="majorBidi" w:cstheme="majorBidi"/>
        </w:rPr>
      </w:pPr>
    </w:p>
    <w:p w14:paraId="687DAF77" w14:textId="7C62BFFC" w:rsidR="00806F03" w:rsidRDefault="00806F03" w:rsidP="00806F03">
      <w:pPr>
        <w:spacing w:line="276" w:lineRule="auto"/>
        <w:jc w:val="left"/>
        <w:rPr>
          <w:kern w:val="2"/>
        </w:rPr>
      </w:pPr>
      <w:r w:rsidRPr="00C542C3">
        <w:rPr>
          <w:b/>
          <w:bCs/>
          <w:kern w:val="2"/>
        </w:rPr>
        <w:t>Figure S</w:t>
      </w:r>
      <w:r w:rsidR="00905EEE">
        <w:rPr>
          <w:b/>
          <w:bCs/>
          <w:kern w:val="2"/>
        </w:rPr>
        <w:t>5</w:t>
      </w:r>
      <w:r>
        <w:rPr>
          <w:b/>
          <w:bCs/>
          <w:kern w:val="2"/>
        </w:rPr>
        <w:t xml:space="preserve">: </w:t>
      </w:r>
      <w:r w:rsidRPr="002D675E">
        <w:rPr>
          <w:b/>
          <w:bCs/>
          <w:kern w:val="2"/>
        </w:rPr>
        <w:t>Binding of FH or PF pre- treated SARS-CoV-2 pseudoparticles to A549-hACE2+TMPRSS2 cells.</w:t>
      </w:r>
      <w:r w:rsidRPr="00C542C3">
        <w:rPr>
          <w:kern w:val="2"/>
        </w:rPr>
        <w:t xml:space="preserve"> </w:t>
      </w:r>
    </w:p>
    <w:p w14:paraId="38C1461E" w14:textId="61CCB8C9" w:rsidR="00806F03" w:rsidRDefault="00806F03" w:rsidP="00806F03">
      <w:pPr>
        <w:spacing w:line="276" w:lineRule="auto"/>
        <w:rPr>
          <w:kern w:val="2"/>
        </w:rPr>
      </w:pPr>
      <w:r w:rsidRPr="00C542C3">
        <w:rPr>
          <w:kern w:val="2"/>
        </w:rPr>
        <w:t>SARS-CoV-2 lentiviral pseudoparticles were used to transduce A549-hACE2+TMPRSS2 cells, which were pre-incubated with FH or FP (20 µg/mL). The wells were probed with rabbit anti-SARS-CoV-2 spike (1:200) polyclonal antibodies after being washed and fixed with 1% v/v paraformaldehyde for 1 min. Viral entry assay was conducted in triplicates, and error bars represent ± SEM.  Statistical significance was determined using the two-way ANOVA (</w:t>
      </w:r>
      <w:r w:rsidRPr="00C542C3">
        <w:rPr>
          <w:kern w:val="2"/>
          <w:vertAlign w:val="superscript"/>
        </w:rPr>
        <w:t>+++</w:t>
      </w:r>
      <w:r w:rsidRPr="00C542C3">
        <w:rPr>
          <w:kern w:val="2"/>
        </w:rPr>
        <w:t>p &lt; 0.05) for cells treated with Spike, BSA, or MBP as compared to untreated cells. For cells pre-treated with FH or FP and then challenged with SARS-CoV-2 lentiviral pseudoparticles, significance was compared to cells only challenged with pseudotypes (***p &lt; 0.05) or to BSA pre-treated cells subsequently challenged with pseudotypes (</w:t>
      </w:r>
      <w:r w:rsidRPr="00C542C3">
        <w:rPr>
          <w:kern w:val="2"/>
          <w:vertAlign w:val="superscript"/>
        </w:rPr>
        <w:t>###</w:t>
      </w:r>
      <w:r w:rsidRPr="00C542C3">
        <w:rPr>
          <w:kern w:val="2"/>
        </w:rPr>
        <w:t>p &lt; 0.05).  Recombinant TSR4+5 (tagged with MBP), the significance of TSR4+5 pre-treated cells challenged with pseudotypes was evaluated against cells pre-treated with MBP followed by a pseudotype challenge (</w:t>
      </w:r>
      <w:r w:rsidRPr="00C542C3">
        <w:rPr>
          <w:kern w:val="2"/>
          <w:vertAlign w:val="superscript"/>
        </w:rPr>
        <w:t>†††</w:t>
      </w:r>
      <w:r w:rsidRPr="00C542C3">
        <w:rPr>
          <w:kern w:val="2"/>
        </w:rPr>
        <w:t>p &lt; 0.05). Importantly, anti-FP has statistically significant (</w:t>
      </w:r>
      <w:r w:rsidRPr="00C542C3">
        <w:rPr>
          <w:kern w:val="2"/>
          <w:vertAlign w:val="superscript"/>
        </w:rPr>
        <w:t>&amp;&amp;&amp;</w:t>
      </w:r>
      <w:r w:rsidRPr="00C542C3">
        <w:rPr>
          <w:kern w:val="2"/>
        </w:rPr>
        <w:t>p &lt; 0.05) reversed the binding effect of FP treated cells, whereas no significantly found when compared to cells treated with Spike or BSA (ns &gt; 0.05). These findings revealed that FH pretreatment reduced viral binding, whereas FP or TSR 4+5 pretreatment enhanced it. No significant difference was observed between BSA or MBP pre-treated cells and those directly challenged with pseudotypes (ns &gt; 0.05)</w:t>
      </w:r>
      <w:r>
        <w:rPr>
          <w:kern w:val="2"/>
        </w:rPr>
        <w:t>.</w:t>
      </w:r>
    </w:p>
    <w:p w14:paraId="1036F935" w14:textId="77777777" w:rsidR="00806F03" w:rsidRDefault="00806F03" w:rsidP="00806F03">
      <w:pPr>
        <w:spacing w:line="276" w:lineRule="auto"/>
        <w:rPr>
          <w:kern w:val="2"/>
        </w:rPr>
      </w:pPr>
    </w:p>
    <w:p w14:paraId="1DD32082" w14:textId="77777777" w:rsidR="00806F03" w:rsidRDefault="00806F03" w:rsidP="00806F03">
      <w:pPr>
        <w:spacing w:line="276" w:lineRule="auto"/>
        <w:rPr>
          <w:kern w:val="2"/>
        </w:rPr>
      </w:pPr>
    </w:p>
    <w:p w14:paraId="681EA965" w14:textId="77777777" w:rsidR="00806F03" w:rsidRDefault="00806F03" w:rsidP="00806F03">
      <w:pPr>
        <w:spacing w:line="276" w:lineRule="auto"/>
        <w:rPr>
          <w:kern w:val="2"/>
        </w:rPr>
      </w:pPr>
    </w:p>
    <w:p w14:paraId="611CC209" w14:textId="3BEF4F2F" w:rsidR="00E2730A" w:rsidRPr="00C20ACF" w:rsidRDefault="00E2730A" w:rsidP="00C20ACF">
      <w:pPr>
        <w:rPr>
          <w:rFonts w:asciiTheme="majorBidi" w:hAnsiTheme="majorBidi" w:cstheme="majorBidi"/>
        </w:rPr>
      </w:pPr>
    </w:p>
    <w:sectPr w:rsidR="00E2730A" w:rsidRPr="00C20ACF" w:rsidSect="002365FC">
      <w:footerReference w:type="default" r:id="rId1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A59B190" w14:textId="77777777" w:rsidR="00AE6150" w:rsidRDefault="00AE6150" w:rsidP="00B716DE">
      <w:pPr>
        <w:spacing w:after="0" w:line="240" w:lineRule="auto"/>
      </w:pPr>
      <w:r>
        <w:separator/>
      </w:r>
    </w:p>
  </w:endnote>
  <w:endnote w:type="continuationSeparator" w:id="0">
    <w:p w14:paraId="5D48F313" w14:textId="77777777" w:rsidR="00AE6150" w:rsidRDefault="00AE6150" w:rsidP="00B716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218039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45A7F0" w14:textId="0CD2EAD6" w:rsidR="00F55C48" w:rsidRDefault="00F55C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61E1896" w14:textId="77777777" w:rsidR="00F55C48" w:rsidRDefault="00F55C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587072" w14:textId="77777777" w:rsidR="00AE6150" w:rsidRDefault="00AE6150" w:rsidP="00B716DE">
      <w:pPr>
        <w:spacing w:after="0" w:line="240" w:lineRule="auto"/>
      </w:pPr>
      <w:r>
        <w:separator/>
      </w:r>
    </w:p>
  </w:footnote>
  <w:footnote w:type="continuationSeparator" w:id="0">
    <w:p w14:paraId="107498A4" w14:textId="77777777" w:rsidR="00AE6150" w:rsidRDefault="00AE6150" w:rsidP="00B716D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1E403AA"/>
    <w:multiLevelType w:val="hybridMultilevel"/>
    <w:tmpl w:val="2DB0252A"/>
    <w:lvl w:ilvl="0" w:tplc="C87CE4AC">
      <w:start w:val="4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080" w:hanging="360"/>
      </w:pPr>
    </w:lvl>
    <w:lvl w:ilvl="2" w:tplc="4009001B" w:tentative="1">
      <w:start w:val="1"/>
      <w:numFmt w:val="lowerRoman"/>
      <w:lvlText w:val="%3."/>
      <w:lvlJc w:val="right"/>
      <w:pPr>
        <w:ind w:left="1800" w:hanging="180"/>
      </w:pPr>
    </w:lvl>
    <w:lvl w:ilvl="3" w:tplc="4009000F" w:tentative="1">
      <w:start w:val="1"/>
      <w:numFmt w:val="decimal"/>
      <w:lvlText w:val="%4."/>
      <w:lvlJc w:val="left"/>
      <w:pPr>
        <w:ind w:left="2520" w:hanging="360"/>
      </w:pPr>
    </w:lvl>
    <w:lvl w:ilvl="4" w:tplc="40090019" w:tentative="1">
      <w:start w:val="1"/>
      <w:numFmt w:val="lowerLetter"/>
      <w:lvlText w:val="%5."/>
      <w:lvlJc w:val="left"/>
      <w:pPr>
        <w:ind w:left="3240" w:hanging="360"/>
      </w:pPr>
    </w:lvl>
    <w:lvl w:ilvl="5" w:tplc="4009001B" w:tentative="1">
      <w:start w:val="1"/>
      <w:numFmt w:val="lowerRoman"/>
      <w:lvlText w:val="%6."/>
      <w:lvlJc w:val="right"/>
      <w:pPr>
        <w:ind w:left="3960" w:hanging="180"/>
      </w:pPr>
    </w:lvl>
    <w:lvl w:ilvl="6" w:tplc="4009000F" w:tentative="1">
      <w:start w:val="1"/>
      <w:numFmt w:val="decimal"/>
      <w:lvlText w:val="%7."/>
      <w:lvlJc w:val="left"/>
      <w:pPr>
        <w:ind w:left="4680" w:hanging="360"/>
      </w:pPr>
    </w:lvl>
    <w:lvl w:ilvl="7" w:tplc="40090019" w:tentative="1">
      <w:start w:val="1"/>
      <w:numFmt w:val="lowerLetter"/>
      <w:lvlText w:val="%8."/>
      <w:lvlJc w:val="left"/>
      <w:pPr>
        <w:ind w:left="5400" w:hanging="360"/>
      </w:pPr>
    </w:lvl>
    <w:lvl w:ilvl="8" w:tplc="4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468A4F1C"/>
    <w:multiLevelType w:val="hybridMultilevel"/>
    <w:tmpl w:val="D2BAB5B0"/>
    <w:lvl w:ilvl="0" w:tplc="4072D708">
      <w:start w:val="4"/>
      <w:numFmt w:val="decimal"/>
      <w:lvlText w:val="%1."/>
      <w:lvlJc w:val="left"/>
      <w:pPr>
        <w:ind w:left="108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800" w:hanging="360"/>
      </w:pPr>
    </w:lvl>
    <w:lvl w:ilvl="2" w:tplc="4009001B" w:tentative="1">
      <w:start w:val="1"/>
      <w:numFmt w:val="lowerRoman"/>
      <w:lvlText w:val="%3."/>
      <w:lvlJc w:val="right"/>
      <w:pPr>
        <w:ind w:left="2520" w:hanging="180"/>
      </w:pPr>
    </w:lvl>
    <w:lvl w:ilvl="3" w:tplc="4009000F" w:tentative="1">
      <w:start w:val="1"/>
      <w:numFmt w:val="decimal"/>
      <w:lvlText w:val="%4."/>
      <w:lvlJc w:val="left"/>
      <w:pPr>
        <w:ind w:left="3240" w:hanging="360"/>
      </w:pPr>
    </w:lvl>
    <w:lvl w:ilvl="4" w:tplc="40090019" w:tentative="1">
      <w:start w:val="1"/>
      <w:numFmt w:val="lowerLetter"/>
      <w:lvlText w:val="%5."/>
      <w:lvlJc w:val="left"/>
      <w:pPr>
        <w:ind w:left="3960" w:hanging="360"/>
      </w:pPr>
    </w:lvl>
    <w:lvl w:ilvl="5" w:tplc="4009001B" w:tentative="1">
      <w:start w:val="1"/>
      <w:numFmt w:val="lowerRoman"/>
      <w:lvlText w:val="%6."/>
      <w:lvlJc w:val="right"/>
      <w:pPr>
        <w:ind w:left="4680" w:hanging="180"/>
      </w:pPr>
    </w:lvl>
    <w:lvl w:ilvl="6" w:tplc="4009000F" w:tentative="1">
      <w:start w:val="1"/>
      <w:numFmt w:val="decimal"/>
      <w:lvlText w:val="%7."/>
      <w:lvlJc w:val="left"/>
      <w:pPr>
        <w:ind w:left="5400" w:hanging="360"/>
      </w:pPr>
    </w:lvl>
    <w:lvl w:ilvl="7" w:tplc="40090019" w:tentative="1">
      <w:start w:val="1"/>
      <w:numFmt w:val="lowerLetter"/>
      <w:lvlText w:val="%8."/>
      <w:lvlJc w:val="left"/>
      <w:pPr>
        <w:ind w:left="6120" w:hanging="360"/>
      </w:pPr>
    </w:lvl>
    <w:lvl w:ilvl="8" w:tplc="40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4F8A23B7"/>
    <w:multiLevelType w:val="hybridMultilevel"/>
    <w:tmpl w:val="F5BA714A"/>
    <w:lvl w:ilvl="0" w:tplc="3CA037AA">
      <w:start w:val="4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3D775B5"/>
    <w:multiLevelType w:val="hybridMultilevel"/>
    <w:tmpl w:val="02164F5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4B42891"/>
    <w:multiLevelType w:val="hybridMultilevel"/>
    <w:tmpl w:val="1DAEF2BA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3MjM0MjWwMDUwM7NU0lEKTi0uzszPAykwN6gFAGsmWv4tAAAA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9xzvae2o50tvnert945eatwrz2szxfvsx52&quot;&gt;LR COVID Copy Copy&lt;record-ids&gt;&lt;item&gt;5&lt;/item&gt;&lt;item&gt;51&lt;/item&gt;&lt;item&gt;56&lt;/item&gt;&lt;item&gt;57&lt;/item&gt;&lt;item&gt;120&lt;/item&gt;&lt;item&gt;121&lt;/item&gt;&lt;item&gt;122&lt;/item&gt;&lt;item&gt;123&lt;/item&gt;&lt;item&gt;124&lt;/item&gt;&lt;item&gt;126&lt;/item&gt;&lt;item&gt;127&lt;/item&gt;&lt;item&gt;128&lt;/item&gt;&lt;item&gt;129&lt;/item&gt;&lt;item&gt;130&lt;/item&gt;&lt;item&gt;131&lt;/item&gt;&lt;item&gt;132&lt;/item&gt;&lt;item&gt;135&lt;/item&gt;&lt;item&gt;136&lt;/item&gt;&lt;item&gt;290&lt;/item&gt;&lt;item&gt;387&lt;/item&gt;&lt;item&gt;388&lt;/item&gt;&lt;/record-ids&gt;&lt;/item&gt;&lt;/Libraries&gt;"/>
  </w:docVars>
  <w:rsids>
    <w:rsidRoot w:val="009D675A"/>
    <w:rsid w:val="0000039F"/>
    <w:rsid w:val="00000B9B"/>
    <w:rsid w:val="00000BC3"/>
    <w:rsid w:val="00001698"/>
    <w:rsid w:val="0000245E"/>
    <w:rsid w:val="00003926"/>
    <w:rsid w:val="0000636E"/>
    <w:rsid w:val="00006BFB"/>
    <w:rsid w:val="00011074"/>
    <w:rsid w:val="00011086"/>
    <w:rsid w:val="00012A2D"/>
    <w:rsid w:val="00013155"/>
    <w:rsid w:val="000134D0"/>
    <w:rsid w:val="00014E1D"/>
    <w:rsid w:val="0001555E"/>
    <w:rsid w:val="00016A43"/>
    <w:rsid w:val="00020433"/>
    <w:rsid w:val="00020856"/>
    <w:rsid w:val="000215BB"/>
    <w:rsid w:val="00021FE9"/>
    <w:rsid w:val="000222F6"/>
    <w:rsid w:val="000235BD"/>
    <w:rsid w:val="00024734"/>
    <w:rsid w:val="00027A9F"/>
    <w:rsid w:val="0003023D"/>
    <w:rsid w:val="00032EAF"/>
    <w:rsid w:val="0003313D"/>
    <w:rsid w:val="000343D9"/>
    <w:rsid w:val="00034692"/>
    <w:rsid w:val="00035753"/>
    <w:rsid w:val="00037BDF"/>
    <w:rsid w:val="00044A2B"/>
    <w:rsid w:val="0004637D"/>
    <w:rsid w:val="0004652A"/>
    <w:rsid w:val="000475A1"/>
    <w:rsid w:val="00047687"/>
    <w:rsid w:val="00047AF0"/>
    <w:rsid w:val="00050595"/>
    <w:rsid w:val="000507DD"/>
    <w:rsid w:val="00050BA5"/>
    <w:rsid w:val="00053907"/>
    <w:rsid w:val="00055413"/>
    <w:rsid w:val="00057A93"/>
    <w:rsid w:val="00057FAA"/>
    <w:rsid w:val="00061394"/>
    <w:rsid w:val="000621C1"/>
    <w:rsid w:val="00063386"/>
    <w:rsid w:val="00065204"/>
    <w:rsid w:val="00065AB2"/>
    <w:rsid w:val="00067CF4"/>
    <w:rsid w:val="0007045F"/>
    <w:rsid w:val="0007052F"/>
    <w:rsid w:val="00070E3A"/>
    <w:rsid w:val="0007210F"/>
    <w:rsid w:val="00072775"/>
    <w:rsid w:val="00073F6A"/>
    <w:rsid w:val="000769FD"/>
    <w:rsid w:val="00076E8E"/>
    <w:rsid w:val="00077C0C"/>
    <w:rsid w:val="000813E1"/>
    <w:rsid w:val="0008164F"/>
    <w:rsid w:val="00081F85"/>
    <w:rsid w:val="00082E5F"/>
    <w:rsid w:val="0008385D"/>
    <w:rsid w:val="000847EE"/>
    <w:rsid w:val="00085BAC"/>
    <w:rsid w:val="00086261"/>
    <w:rsid w:val="000864B4"/>
    <w:rsid w:val="00086530"/>
    <w:rsid w:val="000921B4"/>
    <w:rsid w:val="00092A54"/>
    <w:rsid w:val="00094592"/>
    <w:rsid w:val="00095B32"/>
    <w:rsid w:val="000963A1"/>
    <w:rsid w:val="00097B75"/>
    <w:rsid w:val="00097FCE"/>
    <w:rsid w:val="000A0A0C"/>
    <w:rsid w:val="000A16D5"/>
    <w:rsid w:val="000A3AEE"/>
    <w:rsid w:val="000A424D"/>
    <w:rsid w:val="000A7185"/>
    <w:rsid w:val="000B0909"/>
    <w:rsid w:val="000B0B4D"/>
    <w:rsid w:val="000B1E82"/>
    <w:rsid w:val="000B1EDA"/>
    <w:rsid w:val="000B266B"/>
    <w:rsid w:val="000B2ED9"/>
    <w:rsid w:val="000B3124"/>
    <w:rsid w:val="000B317A"/>
    <w:rsid w:val="000B4C71"/>
    <w:rsid w:val="000B577A"/>
    <w:rsid w:val="000B5785"/>
    <w:rsid w:val="000B7D0C"/>
    <w:rsid w:val="000C02BB"/>
    <w:rsid w:val="000C08CA"/>
    <w:rsid w:val="000C17DD"/>
    <w:rsid w:val="000C2492"/>
    <w:rsid w:val="000C6837"/>
    <w:rsid w:val="000C6A3F"/>
    <w:rsid w:val="000D2C2C"/>
    <w:rsid w:val="000D3363"/>
    <w:rsid w:val="000D4355"/>
    <w:rsid w:val="000D67EC"/>
    <w:rsid w:val="000E0C99"/>
    <w:rsid w:val="000E0F3E"/>
    <w:rsid w:val="000E1241"/>
    <w:rsid w:val="000E31E2"/>
    <w:rsid w:val="000E39A8"/>
    <w:rsid w:val="000E42B4"/>
    <w:rsid w:val="000E466A"/>
    <w:rsid w:val="000E46E7"/>
    <w:rsid w:val="000E4D7A"/>
    <w:rsid w:val="000E55DE"/>
    <w:rsid w:val="000E7278"/>
    <w:rsid w:val="000E727A"/>
    <w:rsid w:val="000F0C9A"/>
    <w:rsid w:val="000F2EC0"/>
    <w:rsid w:val="000F57E6"/>
    <w:rsid w:val="000F60F9"/>
    <w:rsid w:val="000F7653"/>
    <w:rsid w:val="00100F21"/>
    <w:rsid w:val="00101528"/>
    <w:rsid w:val="00101967"/>
    <w:rsid w:val="001021E5"/>
    <w:rsid w:val="00106B34"/>
    <w:rsid w:val="00106D27"/>
    <w:rsid w:val="0010764E"/>
    <w:rsid w:val="001113BA"/>
    <w:rsid w:val="00114BD3"/>
    <w:rsid w:val="00114FFA"/>
    <w:rsid w:val="00120F14"/>
    <w:rsid w:val="001216B6"/>
    <w:rsid w:val="00121888"/>
    <w:rsid w:val="00121925"/>
    <w:rsid w:val="00122440"/>
    <w:rsid w:val="00122772"/>
    <w:rsid w:val="00122905"/>
    <w:rsid w:val="0012328F"/>
    <w:rsid w:val="001232BC"/>
    <w:rsid w:val="0012384A"/>
    <w:rsid w:val="00125509"/>
    <w:rsid w:val="00127681"/>
    <w:rsid w:val="00130194"/>
    <w:rsid w:val="00131B43"/>
    <w:rsid w:val="00133B09"/>
    <w:rsid w:val="001344C2"/>
    <w:rsid w:val="00134BA2"/>
    <w:rsid w:val="0013552F"/>
    <w:rsid w:val="00143E9D"/>
    <w:rsid w:val="0014546D"/>
    <w:rsid w:val="00145794"/>
    <w:rsid w:val="00147F32"/>
    <w:rsid w:val="001508D5"/>
    <w:rsid w:val="00151298"/>
    <w:rsid w:val="00152E38"/>
    <w:rsid w:val="00153404"/>
    <w:rsid w:val="001534CA"/>
    <w:rsid w:val="001539E1"/>
    <w:rsid w:val="00153EFC"/>
    <w:rsid w:val="00153FE1"/>
    <w:rsid w:val="00155705"/>
    <w:rsid w:val="00156FDC"/>
    <w:rsid w:val="0015756B"/>
    <w:rsid w:val="0015763C"/>
    <w:rsid w:val="00162630"/>
    <w:rsid w:val="00162853"/>
    <w:rsid w:val="00163EB1"/>
    <w:rsid w:val="00163F48"/>
    <w:rsid w:val="0016429D"/>
    <w:rsid w:val="00165E0E"/>
    <w:rsid w:val="0016779A"/>
    <w:rsid w:val="001710C0"/>
    <w:rsid w:val="001719CF"/>
    <w:rsid w:val="00172628"/>
    <w:rsid w:val="00172986"/>
    <w:rsid w:val="00172FC0"/>
    <w:rsid w:val="00174179"/>
    <w:rsid w:val="001741C6"/>
    <w:rsid w:val="0017767D"/>
    <w:rsid w:val="0018047B"/>
    <w:rsid w:val="00181A2A"/>
    <w:rsid w:val="0018541A"/>
    <w:rsid w:val="00185E55"/>
    <w:rsid w:val="0018769F"/>
    <w:rsid w:val="00190479"/>
    <w:rsid w:val="0019072F"/>
    <w:rsid w:val="00190BA3"/>
    <w:rsid w:val="001919B4"/>
    <w:rsid w:val="0019212F"/>
    <w:rsid w:val="00192A06"/>
    <w:rsid w:val="00195922"/>
    <w:rsid w:val="001959F7"/>
    <w:rsid w:val="00196104"/>
    <w:rsid w:val="001A0380"/>
    <w:rsid w:val="001A1E7B"/>
    <w:rsid w:val="001A4414"/>
    <w:rsid w:val="001A4FCB"/>
    <w:rsid w:val="001A548D"/>
    <w:rsid w:val="001A5AED"/>
    <w:rsid w:val="001A6689"/>
    <w:rsid w:val="001A7C18"/>
    <w:rsid w:val="001A7F42"/>
    <w:rsid w:val="001B0207"/>
    <w:rsid w:val="001B2AF4"/>
    <w:rsid w:val="001B2FDE"/>
    <w:rsid w:val="001B58E6"/>
    <w:rsid w:val="001B5EC7"/>
    <w:rsid w:val="001C0331"/>
    <w:rsid w:val="001C34EB"/>
    <w:rsid w:val="001C3515"/>
    <w:rsid w:val="001D0D31"/>
    <w:rsid w:val="001D322E"/>
    <w:rsid w:val="001D4116"/>
    <w:rsid w:val="001D50F4"/>
    <w:rsid w:val="001D561B"/>
    <w:rsid w:val="001D610B"/>
    <w:rsid w:val="001D66FC"/>
    <w:rsid w:val="001D67D9"/>
    <w:rsid w:val="001D6B7C"/>
    <w:rsid w:val="001D744D"/>
    <w:rsid w:val="001D7B15"/>
    <w:rsid w:val="001E0C97"/>
    <w:rsid w:val="001E2BE8"/>
    <w:rsid w:val="001E5580"/>
    <w:rsid w:val="001E6CAD"/>
    <w:rsid w:val="001E7155"/>
    <w:rsid w:val="001F0820"/>
    <w:rsid w:val="001F2124"/>
    <w:rsid w:val="001F2D0A"/>
    <w:rsid w:val="001F2FF3"/>
    <w:rsid w:val="001F3F53"/>
    <w:rsid w:val="001F4612"/>
    <w:rsid w:val="001F5A80"/>
    <w:rsid w:val="001F5B1D"/>
    <w:rsid w:val="001F63C6"/>
    <w:rsid w:val="001F6883"/>
    <w:rsid w:val="001F6DAE"/>
    <w:rsid w:val="001F6F66"/>
    <w:rsid w:val="002015F8"/>
    <w:rsid w:val="002016D4"/>
    <w:rsid w:val="00201DD6"/>
    <w:rsid w:val="00201E8E"/>
    <w:rsid w:val="0020303D"/>
    <w:rsid w:val="00205903"/>
    <w:rsid w:val="00216179"/>
    <w:rsid w:val="0021617A"/>
    <w:rsid w:val="00216A9F"/>
    <w:rsid w:val="00217A2C"/>
    <w:rsid w:val="0022023D"/>
    <w:rsid w:val="002207F5"/>
    <w:rsid w:val="002210F7"/>
    <w:rsid w:val="002214E7"/>
    <w:rsid w:val="00221727"/>
    <w:rsid w:val="0022423F"/>
    <w:rsid w:val="00224A2F"/>
    <w:rsid w:val="00226E55"/>
    <w:rsid w:val="0023222D"/>
    <w:rsid w:val="002324C9"/>
    <w:rsid w:val="00232AC5"/>
    <w:rsid w:val="00234519"/>
    <w:rsid w:val="00235717"/>
    <w:rsid w:val="002365FC"/>
    <w:rsid w:val="002366FA"/>
    <w:rsid w:val="00237AF9"/>
    <w:rsid w:val="00237C91"/>
    <w:rsid w:val="002400D6"/>
    <w:rsid w:val="00240BF5"/>
    <w:rsid w:val="0024266F"/>
    <w:rsid w:val="00243CED"/>
    <w:rsid w:val="00243CF6"/>
    <w:rsid w:val="00244264"/>
    <w:rsid w:val="00245AFF"/>
    <w:rsid w:val="00245F63"/>
    <w:rsid w:val="00246762"/>
    <w:rsid w:val="00247708"/>
    <w:rsid w:val="00250DE5"/>
    <w:rsid w:val="0025170C"/>
    <w:rsid w:val="002528AE"/>
    <w:rsid w:val="00252ADE"/>
    <w:rsid w:val="00252FED"/>
    <w:rsid w:val="002530AF"/>
    <w:rsid w:val="002538FB"/>
    <w:rsid w:val="002559B4"/>
    <w:rsid w:val="00256449"/>
    <w:rsid w:val="00256DF1"/>
    <w:rsid w:val="00260E95"/>
    <w:rsid w:val="0026156A"/>
    <w:rsid w:val="002620E2"/>
    <w:rsid w:val="00263174"/>
    <w:rsid w:val="002637B9"/>
    <w:rsid w:val="00265D89"/>
    <w:rsid w:val="00265F06"/>
    <w:rsid w:val="00266EC4"/>
    <w:rsid w:val="00267F67"/>
    <w:rsid w:val="002700BE"/>
    <w:rsid w:val="00270912"/>
    <w:rsid w:val="002713CA"/>
    <w:rsid w:val="00272398"/>
    <w:rsid w:val="002734CD"/>
    <w:rsid w:val="00274396"/>
    <w:rsid w:val="00275D40"/>
    <w:rsid w:val="00281C0A"/>
    <w:rsid w:val="00281EBA"/>
    <w:rsid w:val="00282723"/>
    <w:rsid w:val="002828D4"/>
    <w:rsid w:val="00283D78"/>
    <w:rsid w:val="002859C0"/>
    <w:rsid w:val="00286061"/>
    <w:rsid w:val="0028718D"/>
    <w:rsid w:val="00287289"/>
    <w:rsid w:val="0029047A"/>
    <w:rsid w:val="00290DEC"/>
    <w:rsid w:val="00293D08"/>
    <w:rsid w:val="002970B4"/>
    <w:rsid w:val="00297B4C"/>
    <w:rsid w:val="002A31A6"/>
    <w:rsid w:val="002A5FC4"/>
    <w:rsid w:val="002A7AB3"/>
    <w:rsid w:val="002B024D"/>
    <w:rsid w:val="002B07D0"/>
    <w:rsid w:val="002B082A"/>
    <w:rsid w:val="002B134A"/>
    <w:rsid w:val="002B2333"/>
    <w:rsid w:val="002B28B1"/>
    <w:rsid w:val="002B2CD8"/>
    <w:rsid w:val="002B2EB8"/>
    <w:rsid w:val="002B4026"/>
    <w:rsid w:val="002B42EB"/>
    <w:rsid w:val="002B4B27"/>
    <w:rsid w:val="002B50E5"/>
    <w:rsid w:val="002C05D5"/>
    <w:rsid w:val="002C0EE9"/>
    <w:rsid w:val="002C129B"/>
    <w:rsid w:val="002C1683"/>
    <w:rsid w:val="002C1F0F"/>
    <w:rsid w:val="002C4B88"/>
    <w:rsid w:val="002C6200"/>
    <w:rsid w:val="002C6E2C"/>
    <w:rsid w:val="002C72EC"/>
    <w:rsid w:val="002D1377"/>
    <w:rsid w:val="002D1BB4"/>
    <w:rsid w:val="002D23DE"/>
    <w:rsid w:val="002D30C0"/>
    <w:rsid w:val="002D57DB"/>
    <w:rsid w:val="002D5CB3"/>
    <w:rsid w:val="002D67C8"/>
    <w:rsid w:val="002D7FA2"/>
    <w:rsid w:val="002E0A80"/>
    <w:rsid w:val="002E0E71"/>
    <w:rsid w:val="002E1961"/>
    <w:rsid w:val="002E1ABC"/>
    <w:rsid w:val="002E1C8A"/>
    <w:rsid w:val="002E265D"/>
    <w:rsid w:val="002E3B4A"/>
    <w:rsid w:val="002E44C9"/>
    <w:rsid w:val="002E4C58"/>
    <w:rsid w:val="002E4F3D"/>
    <w:rsid w:val="002E5614"/>
    <w:rsid w:val="002F18CD"/>
    <w:rsid w:val="002F43E6"/>
    <w:rsid w:val="002F4486"/>
    <w:rsid w:val="002F53D7"/>
    <w:rsid w:val="002F54F5"/>
    <w:rsid w:val="00302EEB"/>
    <w:rsid w:val="0030366B"/>
    <w:rsid w:val="00305791"/>
    <w:rsid w:val="0030584F"/>
    <w:rsid w:val="00306337"/>
    <w:rsid w:val="00306D2A"/>
    <w:rsid w:val="00310FA8"/>
    <w:rsid w:val="003119DB"/>
    <w:rsid w:val="00312C2F"/>
    <w:rsid w:val="00313167"/>
    <w:rsid w:val="00313A27"/>
    <w:rsid w:val="00314153"/>
    <w:rsid w:val="003147BF"/>
    <w:rsid w:val="00315A03"/>
    <w:rsid w:val="00315BD0"/>
    <w:rsid w:val="00316F5E"/>
    <w:rsid w:val="00317B3D"/>
    <w:rsid w:val="0032051A"/>
    <w:rsid w:val="003207A2"/>
    <w:rsid w:val="00321600"/>
    <w:rsid w:val="0032172A"/>
    <w:rsid w:val="0032181F"/>
    <w:rsid w:val="00321B75"/>
    <w:rsid w:val="00322DFE"/>
    <w:rsid w:val="0032419A"/>
    <w:rsid w:val="00324CBC"/>
    <w:rsid w:val="003250C7"/>
    <w:rsid w:val="0033037C"/>
    <w:rsid w:val="003311EF"/>
    <w:rsid w:val="00332C56"/>
    <w:rsid w:val="00333152"/>
    <w:rsid w:val="00333914"/>
    <w:rsid w:val="00333953"/>
    <w:rsid w:val="003339EA"/>
    <w:rsid w:val="00333AB7"/>
    <w:rsid w:val="00334B9B"/>
    <w:rsid w:val="00334D7C"/>
    <w:rsid w:val="00334FD5"/>
    <w:rsid w:val="00335867"/>
    <w:rsid w:val="0033611D"/>
    <w:rsid w:val="00336235"/>
    <w:rsid w:val="00337A03"/>
    <w:rsid w:val="00340A94"/>
    <w:rsid w:val="003415BB"/>
    <w:rsid w:val="00341F74"/>
    <w:rsid w:val="003434B1"/>
    <w:rsid w:val="00343A59"/>
    <w:rsid w:val="003441D2"/>
    <w:rsid w:val="00344B5E"/>
    <w:rsid w:val="00346002"/>
    <w:rsid w:val="003469FA"/>
    <w:rsid w:val="003502DC"/>
    <w:rsid w:val="00350B5F"/>
    <w:rsid w:val="00350BD3"/>
    <w:rsid w:val="0035115E"/>
    <w:rsid w:val="003514DB"/>
    <w:rsid w:val="0035197D"/>
    <w:rsid w:val="003528B9"/>
    <w:rsid w:val="00353990"/>
    <w:rsid w:val="00354062"/>
    <w:rsid w:val="0035461B"/>
    <w:rsid w:val="00356126"/>
    <w:rsid w:val="00360421"/>
    <w:rsid w:val="003606BF"/>
    <w:rsid w:val="003609E2"/>
    <w:rsid w:val="00360AF9"/>
    <w:rsid w:val="00360F24"/>
    <w:rsid w:val="003613C8"/>
    <w:rsid w:val="0036176E"/>
    <w:rsid w:val="00361B89"/>
    <w:rsid w:val="00365CCE"/>
    <w:rsid w:val="00365DDC"/>
    <w:rsid w:val="00366ABB"/>
    <w:rsid w:val="00367560"/>
    <w:rsid w:val="003728A6"/>
    <w:rsid w:val="00373342"/>
    <w:rsid w:val="003736B7"/>
    <w:rsid w:val="00373AEA"/>
    <w:rsid w:val="003761AE"/>
    <w:rsid w:val="0037724D"/>
    <w:rsid w:val="00377B98"/>
    <w:rsid w:val="00377E32"/>
    <w:rsid w:val="00380861"/>
    <w:rsid w:val="00380B01"/>
    <w:rsid w:val="00381353"/>
    <w:rsid w:val="00381855"/>
    <w:rsid w:val="00381B70"/>
    <w:rsid w:val="003835DB"/>
    <w:rsid w:val="00383C84"/>
    <w:rsid w:val="00384055"/>
    <w:rsid w:val="00384217"/>
    <w:rsid w:val="003848A8"/>
    <w:rsid w:val="003859B9"/>
    <w:rsid w:val="00385A43"/>
    <w:rsid w:val="00386C4B"/>
    <w:rsid w:val="003874BC"/>
    <w:rsid w:val="00390075"/>
    <w:rsid w:val="00390C59"/>
    <w:rsid w:val="00392A08"/>
    <w:rsid w:val="003940FD"/>
    <w:rsid w:val="0039444D"/>
    <w:rsid w:val="003946A4"/>
    <w:rsid w:val="00395059"/>
    <w:rsid w:val="003A199D"/>
    <w:rsid w:val="003A1AA2"/>
    <w:rsid w:val="003A2FB6"/>
    <w:rsid w:val="003A58A9"/>
    <w:rsid w:val="003A5AD2"/>
    <w:rsid w:val="003A5C37"/>
    <w:rsid w:val="003A62E0"/>
    <w:rsid w:val="003A7CB4"/>
    <w:rsid w:val="003B05B4"/>
    <w:rsid w:val="003B33BA"/>
    <w:rsid w:val="003B4ACE"/>
    <w:rsid w:val="003B6490"/>
    <w:rsid w:val="003B71A3"/>
    <w:rsid w:val="003B73D8"/>
    <w:rsid w:val="003B7496"/>
    <w:rsid w:val="003C01E2"/>
    <w:rsid w:val="003C3B43"/>
    <w:rsid w:val="003C3FFD"/>
    <w:rsid w:val="003C5436"/>
    <w:rsid w:val="003C571E"/>
    <w:rsid w:val="003C6CD5"/>
    <w:rsid w:val="003D0B59"/>
    <w:rsid w:val="003D1E42"/>
    <w:rsid w:val="003D2155"/>
    <w:rsid w:val="003D61A0"/>
    <w:rsid w:val="003D77E1"/>
    <w:rsid w:val="003E1232"/>
    <w:rsid w:val="003E19C4"/>
    <w:rsid w:val="003E1A24"/>
    <w:rsid w:val="003E4230"/>
    <w:rsid w:val="003E7508"/>
    <w:rsid w:val="003F10F0"/>
    <w:rsid w:val="003F12E9"/>
    <w:rsid w:val="003F43B6"/>
    <w:rsid w:val="003F5424"/>
    <w:rsid w:val="003F6EBC"/>
    <w:rsid w:val="003F7250"/>
    <w:rsid w:val="003F74BC"/>
    <w:rsid w:val="00400484"/>
    <w:rsid w:val="0040153A"/>
    <w:rsid w:val="00401C6B"/>
    <w:rsid w:val="00405AD8"/>
    <w:rsid w:val="00407CCA"/>
    <w:rsid w:val="00407EA7"/>
    <w:rsid w:val="00410BD5"/>
    <w:rsid w:val="0041334A"/>
    <w:rsid w:val="00413718"/>
    <w:rsid w:val="00413C16"/>
    <w:rsid w:val="004161FB"/>
    <w:rsid w:val="00416DDD"/>
    <w:rsid w:val="00417B46"/>
    <w:rsid w:val="00421DAA"/>
    <w:rsid w:val="00422FAC"/>
    <w:rsid w:val="00423039"/>
    <w:rsid w:val="00423B76"/>
    <w:rsid w:val="00424B4B"/>
    <w:rsid w:val="00424CE2"/>
    <w:rsid w:val="00425A84"/>
    <w:rsid w:val="00425B52"/>
    <w:rsid w:val="004261C6"/>
    <w:rsid w:val="00426921"/>
    <w:rsid w:val="00426F42"/>
    <w:rsid w:val="004279CA"/>
    <w:rsid w:val="00431716"/>
    <w:rsid w:val="004321DE"/>
    <w:rsid w:val="00432702"/>
    <w:rsid w:val="004335D2"/>
    <w:rsid w:val="004349B7"/>
    <w:rsid w:val="00434C8A"/>
    <w:rsid w:val="00435694"/>
    <w:rsid w:val="00435863"/>
    <w:rsid w:val="0043677C"/>
    <w:rsid w:val="00436FFF"/>
    <w:rsid w:val="004370D4"/>
    <w:rsid w:val="004408D7"/>
    <w:rsid w:val="004425F8"/>
    <w:rsid w:val="0044560F"/>
    <w:rsid w:val="004457D8"/>
    <w:rsid w:val="00445DDE"/>
    <w:rsid w:val="00446599"/>
    <w:rsid w:val="00447F01"/>
    <w:rsid w:val="00452A34"/>
    <w:rsid w:val="004554DB"/>
    <w:rsid w:val="004578F0"/>
    <w:rsid w:val="004604B2"/>
    <w:rsid w:val="004628AB"/>
    <w:rsid w:val="00463BF3"/>
    <w:rsid w:val="00464D99"/>
    <w:rsid w:val="004651D9"/>
    <w:rsid w:val="00467A7D"/>
    <w:rsid w:val="004710DC"/>
    <w:rsid w:val="00471C08"/>
    <w:rsid w:val="00473398"/>
    <w:rsid w:val="004759A3"/>
    <w:rsid w:val="004759DB"/>
    <w:rsid w:val="004766E7"/>
    <w:rsid w:val="00477B37"/>
    <w:rsid w:val="00477D09"/>
    <w:rsid w:val="00480204"/>
    <w:rsid w:val="00480F0A"/>
    <w:rsid w:val="004823CF"/>
    <w:rsid w:val="00484D4A"/>
    <w:rsid w:val="0048543B"/>
    <w:rsid w:val="0049100A"/>
    <w:rsid w:val="004911AB"/>
    <w:rsid w:val="004928A5"/>
    <w:rsid w:val="00493A59"/>
    <w:rsid w:val="00495AE5"/>
    <w:rsid w:val="00496708"/>
    <w:rsid w:val="004A1276"/>
    <w:rsid w:val="004A3982"/>
    <w:rsid w:val="004A7E17"/>
    <w:rsid w:val="004B0062"/>
    <w:rsid w:val="004B153B"/>
    <w:rsid w:val="004B1B9C"/>
    <w:rsid w:val="004B4714"/>
    <w:rsid w:val="004B5E99"/>
    <w:rsid w:val="004B64C5"/>
    <w:rsid w:val="004B72C5"/>
    <w:rsid w:val="004B7E0D"/>
    <w:rsid w:val="004C0140"/>
    <w:rsid w:val="004C0170"/>
    <w:rsid w:val="004C13AB"/>
    <w:rsid w:val="004C2007"/>
    <w:rsid w:val="004C2FBD"/>
    <w:rsid w:val="004C32E2"/>
    <w:rsid w:val="004C3DEC"/>
    <w:rsid w:val="004C441F"/>
    <w:rsid w:val="004C506F"/>
    <w:rsid w:val="004C5085"/>
    <w:rsid w:val="004D155A"/>
    <w:rsid w:val="004D3461"/>
    <w:rsid w:val="004D3BCD"/>
    <w:rsid w:val="004D5749"/>
    <w:rsid w:val="004D594A"/>
    <w:rsid w:val="004D7626"/>
    <w:rsid w:val="004E01EB"/>
    <w:rsid w:val="004E0313"/>
    <w:rsid w:val="004E0B9B"/>
    <w:rsid w:val="004E0F46"/>
    <w:rsid w:val="004E26A1"/>
    <w:rsid w:val="004E2935"/>
    <w:rsid w:val="004E4166"/>
    <w:rsid w:val="004E47AD"/>
    <w:rsid w:val="004E5781"/>
    <w:rsid w:val="004E6BED"/>
    <w:rsid w:val="004E7516"/>
    <w:rsid w:val="004E7977"/>
    <w:rsid w:val="004F1E55"/>
    <w:rsid w:val="004F2942"/>
    <w:rsid w:val="004F640B"/>
    <w:rsid w:val="004F71A9"/>
    <w:rsid w:val="00500087"/>
    <w:rsid w:val="00501E1C"/>
    <w:rsid w:val="00504726"/>
    <w:rsid w:val="00510CB3"/>
    <w:rsid w:val="00510F56"/>
    <w:rsid w:val="005125D5"/>
    <w:rsid w:val="00512972"/>
    <w:rsid w:val="00512D03"/>
    <w:rsid w:val="005130A2"/>
    <w:rsid w:val="0051323C"/>
    <w:rsid w:val="0052230B"/>
    <w:rsid w:val="005224D6"/>
    <w:rsid w:val="00522740"/>
    <w:rsid w:val="005233FB"/>
    <w:rsid w:val="00523E88"/>
    <w:rsid w:val="00524204"/>
    <w:rsid w:val="005248A5"/>
    <w:rsid w:val="00524A93"/>
    <w:rsid w:val="00524ED0"/>
    <w:rsid w:val="00526B4B"/>
    <w:rsid w:val="00526FE2"/>
    <w:rsid w:val="00527CCD"/>
    <w:rsid w:val="00527E49"/>
    <w:rsid w:val="00532D54"/>
    <w:rsid w:val="00534399"/>
    <w:rsid w:val="00534F95"/>
    <w:rsid w:val="00535244"/>
    <w:rsid w:val="00535529"/>
    <w:rsid w:val="0053570C"/>
    <w:rsid w:val="00535CBD"/>
    <w:rsid w:val="00537268"/>
    <w:rsid w:val="00540280"/>
    <w:rsid w:val="005403F1"/>
    <w:rsid w:val="00540630"/>
    <w:rsid w:val="0054217E"/>
    <w:rsid w:val="005423AF"/>
    <w:rsid w:val="00542A92"/>
    <w:rsid w:val="00545459"/>
    <w:rsid w:val="0054548D"/>
    <w:rsid w:val="005455C6"/>
    <w:rsid w:val="00545D82"/>
    <w:rsid w:val="00545F22"/>
    <w:rsid w:val="0054698C"/>
    <w:rsid w:val="00546B71"/>
    <w:rsid w:val="00546F29"/>
    <w:rsid w:val="005470AD"/>
    <w:rsid w:val="00547936"/>
    <w:rsid w:val="00550797"/>
    <w:rsid w:val="00551329"/>
    <w:rsid w:val="00551549"/>
    <w:rsid w:val="00554F52"/>
    <w:rsid w:val="0055557F"/>
    <w:rsid w:val="0055622F"/>
    <w:rsid w:val="00556B60"/>
    <w:rsid w:val="005574DD"/>
    <w:rsid w:val="00557CE1"/>
    <w:rsid w:val="00562CE4"/>
    <w:rsid w:val="0056381E"/>
    <w:rsid w:val="0056461F"/>
    <w:rsid w:val="00564BDF"/>
    <w:rsid w:val="0056683D"/>
    <w:rsid w:val="00567DD3"/>
    <w:rsid w:val="00571670"/>
    <w:rsid w:val="005721C4"/>
    <w:rsid w:val="0057363F"/>
    <w:rsid w:val="005736F7"/>
    <w:rsid w:val="00574870"/>
    <w:rsid w:val="005751B8"/>
    <w:rsid w:val="00580FED"/>
    <w:rsid w:val="00581AD7"/>
    <w:rsid w:val="00582584"/>
    <w:rsid w:val="005835BD"/>
    <w:rsid w:val="005844AF"/>
    <w:rsid w:val="00584723"/>
    <w:rsid w:val="005854AD"/>
    <w:rsid w:val="00585B3A"/>
    <w:rsid w:val="00585D88"/>
    <w:rsid w:val="00590B37"/>
    <w:rsid w:val="0059277E"/>
    <w:rsid w:val="00592EE0"/>
    <w:rsid w:val="00594A0C"/>
    <w:rsid w:val="005A1B70"/>
    <w:rsid w:val="005A1DA3"/>
    <w:rsid w:val="005A27DC"/>
    <w:rsid w:val="005A2F03"/>
    <w:rsid w:val="005A4631"/>
    <w:rsid w:val="005A62F5"/>
    <w:rsid w:val="005B0C49"/>
    <w:rsid w:val="005B0E5B"/>
    <w:rsid w:val="005B0EFA"/>
    <w:rsid w:val="005B1409"/>
    <w:rsid w:val="005B2531"/>
    <w:rsid w:val="005B38E0"/>
    <w:rsid w:val="005B3C29"/>
    <w:rsid w:val="005B3E33"/>
    <w:rsid w:val="005B5230"/>
    <w:rsid w:val="005C0B17"/>
    <w:rsid w:val="005C1922"/>
    <w:rsid w:val="005C37C7"/>
    <w:rsid w:val="005C47B7"/>
    <w:rsid w:val="005C4DB0"/>
    <w:rsid w:val="005C75B1"/>
    <w:rsid w:val="005C7A28"/>
    <w:rsid w:val="005C7A6A"/>
    <w:rsid w:val="005D0764"/>
    <w:rsid w:val="005D0A68"/>
    <w:rsid w:val="005D1043"/>
    <w:rsid w:val="005D1FD9"/>
    <w:rsid w:val="005D3336"/>
    <w:rsid w:val="005D35DA"/>
    <w:rsid w:val="005D4E14"/>
    <w:rsid w:val="005D7302"/>
    <w:rsid w:val="005E1B28"/>
    <w:rsid w:val="005E1DCC"/>
    <w:rsid w:val="005E263E"/>
    <w:rsid w:val="005E29F2"/>
    <w:rsid w:val="005E2E76"/>
    <w:rsid w:val="005E42FE"/>
    <w:rsid w:val="005E56E2"/>
    <w:rsid w:val="005F0BC9"/>
    <w:rsid w:val="005F292B"/>
    <w:rsid w:val="005F2B35"/>
    <w:rsid w:val="005F2CCF"/>
    <w:rsid w:val="005F2DA2"/>
    <w:rsid w:val="005F2DC5"/>
    <w:rsid w:val="005F3018"/>
    <w:rsid w:val="005F3062"/>
    <w:rsid w:val="005F3423"/>
    <w:rsid w:val="005F3B65"/>
    <w:rsid w:val="005F3BEA"/>
    <w:rsid w:val="005F4A21"/>
    <w:rsid w:val="005F5053"/>
    <w:rsid w:val="005F67F2"/>
    <w:rsid w:val="005F6A27"/>
    <w:rsid w:val="006004B0"/>
    <w:rsid w:val="00600D58"/>
    <w:rsid w:val="00601769"/>
    <w:rsid w:val="006026EC"/>
    <w:rsid w:val="00602CB4"/>
    <w:rsid w:val="006035CB"/>
    <w:rsid w:val="00605F05"/>
    <w:rsid w:val="00612927"/>
    <w:rsid w:val="00612C4C"/>
    <w:rsid w:val="00613716"/>
    <w:rsid w:val="00615DC9"/>
    <w:rsid w:val="006168FC"/>
    <w:rsid w:val="0062002C"/>
    <w:rsid w:val="006212E2"/>
    <w:rsid w:val="006224DD"/>
    <w:rsid w:val="00623B52"/>
    <w:rsid w:val="006246EA"/>
    <w:rsid w:val="006248E4"/>
    <w:rsid w:val="00624C0D"/>
    <w:rsid w:val="00625D47"/>
    <w:rsid w:val="00626FC3"/>
    <w:rsid w:val="00627153"/>
    <w:rsid w:val="00627AD3"/>
    <w:rsid w:val="00630460"/>
    <w:rsid w:val="006307FF"/>
    <w:rsid w:val="00630B3A"/>
    <w:rsid w:val="0063186F"/>
    <w:rsid w:val="006337D8"/>
    <w:rsid w:val="00634547"/>
    <w:rsid w:val="0063509D"/>
    <w:rsid w:val="006355B6"/>
    <w:rsid w:val="00635B3F"/>
    <w:rsid w:val="00640B17"/>
    <w:rsid w:val="006419E6"/>
    <w:rsid w:val="00641F9B"/>
    <w:rsid w:val="006425C2"/>
    <w:rsid w:val="00643076"/>
    <w:rsid w:val="00644604"/>
    <w:rsid w:val="006468B8"/>
    <w:rsid w:val="00651C5C"/>
    <w:rsid w:val="006540D4"/>
    <w:rsid w:val="00654699"/>
    <w:rsid w:val="00654C49"/>
    <w:rsid w:val="0066083E"/>
    <w:rsid w:val="006608D1"/>
    <w:rsid w:val="00663DFE"/>
    <w:rsid w:val="0066432A"/>
    <w:rsid w:val="006674D7"/>
    <w:rsid w:val="00670C06"/>
    <w:rsid w:val="006730A6"/>
    <w:rsid w:val="00673CE4"/>
    <w:rsid w:val="006764A5"/>
    <w:rsid w:val="00680CEC"/>
    <w:rsid w:val="00681121"/>
    <w:rsid w:val="006811F0"/>
    <w:rsid w:val="00681332"/>
    <w:rsid w:val="00683204"/>
    <w:rsid w:val="0068413F"/>
    <w:rsid w:val="00684224"/>
    <w:rsid w:val="00684893"/>
    <w:rsid w:val="006853CD"/>
    <w:rsid w:val="006862E6"/>
    <w:rsid w:val="006866EA"/>
    <w:rsid w:val="00692539"/>
    <w:rsid w:val="00694652"/>
    <w:rsid w:val="006955D0"/>
    <w:rsid w:val="00696566"/>
    <w:rsid w:val="00696E2B"/>
    <w:rsid w:val="00696E2F"/>
    <w:rsid w:val="00697227"/>
    <w:rsid w:val="00697404"/>
    <w:rsid w:val="006A04C2"/>
    <w:rsid w:val="006A0983"/>
    <w:rsid w:val="006A0FF0"/>
    <w:rsid w:val="006A2432"/>
    <w:rsid w:val="006A3AD8"/>
    <w:rsid w:val="006A4E8E"/>
    <w:rsid w:val="006A559B"/>
    <w:rsid w:val="006A57BC"/>
    <w:rsid w:val="006A5A35"/>
    <w:rsid w:val="006A5BF9"/>
    <w:rsid w:val="006A7E44"/>
    <w:rsid w:val="006A7EAE"/>
    <w:rsid w:val="006B089B"/>
    <w:rsid w:val="006B1414"/>
    <w:rsid w:val="006B1989"/>
    <w:rsid w:val="006B19A8"/>
    <w:rsid w:val="006B2A87"/>
    <w:rsid w:val="006B2E3A"/>
    <w:rsid w:val="006B5102"/>
    <w:rsid w:val="006B6706"/>
    <w:rsid w:val="006B6FE3"/>
    <w:rsid w:val="006B7160"/>
    <w:rsid w:val="006B73A9"/>
    <w:rsid w:val="006C18C1"/>
    <w:rsid w:val="006C232D"/>
    <w:rsid w:val="006C2A0F"/>
    <w:rsid w:val="006C2E9A"/>
    <w:rsid w:val="006C380E"/>
    <w:rsid w:val="006C7C25"/>
    <w:rsid w:val="006D11C1"/>
    <w:rsid w:val="006D14F6"/>
    <w:rsid w:val="006D2E72"/>
    <w:rsid w:val="006D325B"/>
    <w:rsid w:val="006D48BA"/>
    <w:rsid w:val="006D5DCF"/>
    <w:rsid w:val="006E1002"/>
    <w:rsid w:val="006E61CA"/>
    <w:rsid w:val="006E677B"/>
    <w:rsid w:val="006F00EE"/>
    <w:rsid w:val="006F0612"/>
    <w:rsid w:val="006F0756"/>
    <w:rsid w:val="006F1F28"/>
    <w:rsid w:val="006F44BE"/>
    <w:rsid w:val="006F543D"/>
    <w:rsid w:val="006F5746"/>
    <w:rsid w:val="006F5C68"/>
    <w:rsid w:val="006F5E1C"/>
    <w:rsid w:val="006F7B95"/>
    <w:rsid w:val="0070247A"/>
    <w:rsid w:val="0070735E"/>
    <w:rsid w:val="007073C8"/>
    <w:rsid w:val="007143AE"/>
    <w:rsid w:val="0071446D"/>
    <w:rsid w:val="00715601"/>
    <w:rsid w:val="00716750"/>
    <w:rsid w:val="00725551"/>
    <w:rsid w:val="00725EA5"/>
    <w:rsid w:val="00727A77"/>
    <w:rsid w:val="007316B9"/>
    <w:rsid w:val="0073288B"/>
    <w:rsid w:val="00732C9D"/>
    <w:rsid w:val="00734439"/>
    <w:rsid w:val="0073460F"/>
    <w:rsid w:val="007367A8"/>
    <w:rsid w:val="00736F93"/>
    <w:rsid w:val="00737120"/>
    <w:rsid w:val="007379A0"/>
    <w:rsid w:val="00742801"/>
    <w:rsid w:val="007437B8"/>
    <w:rsid w:val="007447EC"/>
    <w:rsid w:val="0074483F"/>
    <w:rsid w:val="00744F4E"/>
    <w:rsid w:val="00745E25"/>
    <w:rsid w:val="00751C4E"/>
    <w:rsid w:val="0075290B"/>
    <w:rsid w:val="007530CC"/>
    <w:rsid w:val="007544C1"/>
    <w:rsid w:val="00754D6E"/>
    <w:rsid w:val="00756CB5"/>
    <w:rsid w:val="00756E10"/>
    <w:rsid w:val="00760892"/>
    <w:rsid w:val="007617A9"/>
    <w:rsid w:val="0076332D"/>
    <w:rsid w:val="00767A3B"/>
    <w:rsid w:val="0077036F"/>
    <w:rsid w:val="00771C55"/>
    <w:rsid w:val="0077213E"/>
    <w:rsid w:val="00772BE4"/>
    <w:rsid w:val="00772BFB"/>
    <w:rsid w:val="00775394"/>
    <w:rsid w:val="00776359"/>
    <w:rsid w:val="00776632"/>
    <w:rsid w:val="00776AE1"/>
    <w:rsid w:val="00776C8C"/>
    <w:rsid w:val="00776DB8"/>
    <w:rsid w:val="007777EE"/>
    <w:rsid w:val="00780CE5"/>
    <w:rsid w:val="00781734"/>
    <w:rsid w:val="00782CC8"/>
    <w:rsid w:val="00783FF3"/>
    <w:rsid w:val="007848D1"/>
    <w:rsid w:val="0078529A"/>
    <w:rsid w:val="007856B1"/>
    <w:rsid w:val="00785EE1"/>
    <w:rsid w:val="00791B8C"/>
    <w:rsid w:val="00793D5E"/>
    <w:rsid w:val="00795049"/>
    <w:rsid w:val="00795D9A"/>
    <w:rsid w:val="0079695B"/>
    <w:rsid w:val="007A069A"/>
    <w:rsid w:val="007A0B8B"/>
    <w:rsid w:val="007A2A78"/>
    <w:rsid w:val="007A32AB"/>
    <w:rsid w:val="007A360F"/>
    <w:rsid w:val="007A39D5"/>
    <w:rsid w:val="007A3C9E"/>
    <w:rsid w:val="007A3F44"/>
    <w:rsid w:val="007A4419"/>
    <w:rsid w:val="007A474E"/>
    <w:rsid w:val="007A4ABC"/>
    <w:rsid w:val="007A59C7"/>
    <w:rsid w:val="007A664F"/>
    <w:rsid w:val="007A7B68"/>
    <w:rsid w:val="007A7B77"/>
    <w:rsid w:val="007B1BEC"/>
    <w:rsid w:val="007B1FAE"/>
    <w:rsid w:val="007B25BA"/>
    <w:rsid w:val="007C08A5"/>
    <w:rsid w:val="007C11E6"/>
    <w:rsid w:val="007C3649"/>
    <w:rsid w:val="007C5269"/>
    <w:rsid w:val="007C65AA"/>
    <w:rsid w:val="007D0320"/>
    <w:rsid w:val="007D2DDE"/>
    <w:rsid w:val="007D3A3C"/>
    <w:rsid w:val="007D400E"/>
    <w:rsid w:val="007D55DF"/>
    <w:rsid w:val="007D5D5D"/>
    <w:rsid w:val="007E10BF"/>
    <w:rsid w:val="007E2A30"/>
    <w:rsid w:val="007E3D06"/>
    <w:rsid w:val="007E4AD9"/>
    <w:rsid w:val="007E5A1F"/>
    <w:rsid w:val="007F01D4"/>
    <w:rsid w:val="007F0B4A"/>
    <w:rsid w:val="007F1256"/>
    <w:rsid w:val="007F1969"/>
    <w:rsid w:val="007F3427"/>
    <w:rsid w:val="007F387C"/>
    <w:rsid w:val="007F4018"/>
    <w:rsid w:val="007F4A8F"/>
    <w:rsid w:val="007F52F4"/>
    <w:rsid w:val="007F64C3"/>
    <w:rsid w:val="007F7E13"/>
    <w:rsid w:val="0080127A"/>
    <w:rsid w:val="00803596"/>
    <w:rsid w:val="00803649"/>
    <w:rsid w:val="00803FF4"/>
    <w:rsid w:val="00804C7D"/>
    <w:rsid w:val="00806EDB"/>
    <w:rsid w:val="00806F03"/>
    <w:rsid w:val="0080783A"/>
    <w:rsid w:val="00810240"/>
    <w:rsid w:val="00810D07"/>
    <w:rsid w:val="00811127"/>
    <w:rsid w:val="008131CA"/>
    <w:rsid w:val="00813BD8"/>
    <w:rsid w:val="00814E87"/>
    <w:rsid w:val="008167DD"/>
    <w:rsid w:val="008206BF"/>
    <w:rsid w:val="00821822"/>
    <w:rsid w:val="00826093"/>
    <w:rsid w:val="00826159"/>
    <w:rsid w:val="008263AF"/>
    <w:rsid w:val="00826DEE"/>
    <w:rsid w:val="008279A3"/>
    <w:rsid w:val="00830656"/>
    <w:rsid w:val="00832CB9"/>
    <w:rsid w:val="00832E64"/>
    <w:rsid w:val="00833B0E"/>
    <w:rsid w:val="00834D5B"/>
    <w:rsid w:val="00834FCE"/>
    <w:rsid w:val="00835482"/>
    <w:rsid w:val="0083635F"/>
    <w:rsid w:val="0083724C"/>
    <w:rsid w:val="00837BE8"/>
    <w:rsid w:val="0084061F"/>
    <w:rsid w:val="00841409"/>
    <w:rsid w:val="00842449"/>
    <w:rsid w:val="00843F7A"/>
    <w:rsid w:val="008440E8"/>
    <w:rsid w:val="008461FE"/>
    <w:rsid w:val="0084694D"/>
    <w:rsid w:val="008504FB"/>
    <w:rsid w:val="008505A3"/>
    <w:rsid w:val="00850F00"/>
    <w:rsid w:val="008532CF"/>
    <w:rsid w:val="008537D4"/>
    <w:rsid w:val="00853A8A"/>
    <w:rsid w:val="00855250"/>
    <w:rsid w:val="00855337"/>
    <w:rsid w:val="008563E5"/>
    <w:rsid w:val="00857350"/>
    <w:rsid w:val="00860758"/>
    <w:rsid w:val="0086251F"/>
    <w:rsid w:val="00863E18"/>
    <w:rsid w:val="00864638"/>
    <w:rsid w:val="00867008"/>
    <w:rsid w:val="008679CC"/>
    <w:rsid w:val="00870418"/>
    <w:rsid w:val="008704D1"/>
    <w:rsid w:val="00870FEC"/>
    <w:rsid w:val="008728FF"/>
    <w:rsid w:val="00875B53"/>
    <w:rsid w:val="00875D94"/>
    <w:rsid w:val="008770BF"/>
    <w:rsid w:val="00880921"/>
    <w:rsid w:val="00881C3A"/>
    <w:rsid w:val="00883324"/>
    <w:rsid w:val="00883C76"/>
    <w:rsid w:val="0088458A"/>
    <w:rsid w:val="0088511E"/>
    <w:rsid w:val="00885A40"/>
    <w:rsid w:val="00885B3E"/>
    <w:rsid w:val="0088627F"/>
    <w:rsid w:val="00886677"/>
    <w:rsid w:val="00890018"/>
    <w:rsid w:val="008908F8"/>
    <w:rsid w:val="00891CB6"/>
    <w:rsid w:val="00892E7F"/>
    <w:rsid w:val="008937B8"/>
    <w:rsid w:val="00893CBE"/>
    <w:rsid w:val="008940D8"/>
    <w:rsid w:val="008952CB"/>
    <w:rsid w:val="008959D8"/>
    <w:rsid w:val="00895EFA"/>
    <w:rsid w:val="00895F95"/>
    <w:rsid w:val="008976D5"/>
    <w:rsid w:val="008A08C5"/>
    <w:rsid w:val="008A18B7"/>
    <w:rsid w:val="008A2D9A"/>
    <w:rsid w:val="008A428A"/>
    <w:rsid w:val="008A4A7C"/>
    <w:rsid w:val="008A59E6"/>
    <w:rsid w:val="008A5D55"/>
    <w:rsid w:val="008A6477"/>
    <w:rsid w:val="008A6B93"/>
    <w:rsid w:val="008A7150"/>
    <w:rsid w:val="008B06D1"/>
    <w:rsid w:val="008B0800"/>
    <w:rsid w:val="008B206D"/>
    <w:rsid w:val="008B24EA"/>
    <w:rsid w:val="008B39CE"/>
    <w:rsid w:val="008B5AC4"/>
    <w:rsid w:val="008B679F"/>
    <w:rsid w:val="008B7C8C"/>
    <w:rsid w:val="008C6BBB"/>
    <w:rsid w:val="008D06FD"/>
    <w:rsid w:val="008D0A77"/>
    <w:rsid w:val="008D105F"/>
    <w:rsid w:val="008D16E4"/>
    <w:rsid w:val="008D2F28"/>
    <w:rsid w:val="008D4189"/>
    <w:rsid w:val="008D53F6"/>
    <w:rsid w:val="008D5662"/>
    <w:rsid w:val="008D679D"/>
    <w:rsid w:val="008D6F2C"/>
    <w:rsid w:val="008D735D"/>
    <w:rsid w:val="008D7FF3"/>
    <w:rsid w:val="008E1858"/>
    <w:rsid w:val="008E1DF6"/>
    <w:rsid w:val="008E3050"/>
    <w:rsid w:val="008E3137"/>
    <w:rsid w:val="008E3CDD"/>
    <w:rsid w:val="008E4F15"/>
    <w:rsid w:val="008E64C4"/>
    <w:rsid w:val="008E7122"/>
    <w:rsid w:val="008F00BD"/>
    <w:rsid w:val="008F121A"/>
    <w:rsid w:val="008F1511"/>
    <w:rsid w:val="008F1F47"/>
    <w:rsid w:val="008F265E"/>
    <w:rsid w:val="008F28D2"/>
    <w:rsid w:val="008F48A8"/>
    <w:rsid w:val="008F508F"/>
    <w:rsid w:val="008F5F27"/>
    <w:rsid w:val="008F63C5"/>
    <w:rsid w:val="00900839"/>
    <w:rsid w:val="00901E7D"/>
    <w:rsid w:val="00905198"/>
    <w:rsid w:val="00905631"/>
    <w:rsid w:val="00905EEE"/>
    <w:rsid w:val="00905F3B"/>
    <w:rsid w:val="009069ED"/>
    <w:rsid w:val="00907A9C"/>
    <w:rsid w:val="00910172"/>
    <w:rsid w:val="009112BD"/>
    <w:rsid w:val="00912378"/>
    <w:rsid w:val="009130F9"/>
    <w:rsid w:val="00913C87"/>
    <w:rsid w:val="00914E1B"/>
    <w:rsid w:val="00917901"/>
    <w:rsid w:val="00917A67"/>
    <w:rsid w:val="00920DA1"/>
    <w:rsid w:val="00924FB8"/>
    <w:rsid w:val="009256D1"/>
    <w:rsid w:val="009259C9"/>
    <w:rsid w:val="009264A3"/>
    <w:rsid w:val="00926963"/>
    <w:rsid w:val="00926B28"/>
    <w:rsid w:val="00926CAF"/>
    <w:rsid w:val="00926FA5"/>
    <w:rsid w:val="00930AF6"/>
    <w:rsid w:val="009317A3"/>
    <w:rsid w:val="0093477D"/>
    <w:rsid w:val="00935BEA"/>
    <w:rsid w:val="00936612"/>
    <w:rsid w:val="0093686C"/>
    <w:rsid w:val="00936B24"/>
    <w:rsid w:val="00937236"/>
    <w:rsid w:val="00937996"/>
    <w:rsid w:val="00944887"/>
    <w:rsid w:val="00945BBE"/>
    <w:rsid w:val="00946D0B"/>
    <w:rsid w:val="00950D06"/>
    <w:rsid w:val="00952E06"/>
    <w:rsid w:val="00955005"/>
    <w:rsid w:val="00956ECA"/>
    <w:rsid w:val="00961D30"/>
    <w:rsid w:val="00961EE4"/>
    <w:rsid w:val="00962373"/>
    <w:rsid w:val="00963D23"/>
    <w:rsid w:val="00964DF4"/>
    <w:rsid w:val="009650B2"/>
    <w:rsid w:val="00965F6B"/>
    <w:rsid w:val="00965FAB"/>
    <w:rsid w:val="00971C14"/>
    <w:rsid w:val="00971DA8"/>
    <w:rsid w:val="00973C70"/>
    <w:rsid w:val="009748B1"/>
    <w:rsid w:val="00977D10"/>
    <w:rsid w:val="0098023D"/>
    <w:rsid w:val="00981B92"/>
    <w:rsid w:val="00982906"/>
    <w:rsid w:val="009849A8"/>
    <w:rsid w:val="00984A14"/>
    <w:rsid w:val="00984F29"/>
    <w:rsid w:val="00987B50"/>
    <w:rsid w:val="00990BB4"/>
    <w:rsid w:val="00992A38"/>
    <w:rsid w:val="00995378"/>
    <w:rsid w:val="00996A45"/>
    <w:rsid w:val="009A0A0F"/>
    <w:rsid w:val="009A235C"/>
    <w:rsid w:val="009A27FE"/>
    <w:rsid w:val="009A42A9"/>
    <w:rsid w:val="009A678C"/>
    <w:rsid w:val="009A6930"/>
    <w:rsid w:val="009A75D8"/>
    <w:rsid w:val="009B28BF"/>
    <w:rsid w:val="009B2F9E"/>
    <w:rsid w:val="009B3178"/>
    <w:rsid w:val="009B4C44"/>
    <w:rsid w:val="009B7F76"/>
    <w:rsid w:val="009C2412"/>
    <w:rsid w:val="009C2C64"/>
    <w:rsid w:val="009C2F28"/>
    <w:rsid w:val="009C4055"/>
    <w:rsid w:val="009C412C"/>
    <w:rsid w:val="009C4286"/>
    <w:rsid w:val="009C5B99"/>
    <w:rsid w:val="009C6307"/>
    <w:rsid w:val="009D46F2"/>
    <w:rsid w:val="009D5C7D"/>
    <w:rsid w:val="009D675A"/>
    <w:rsid w:val="009D7DD7"/>
    <w:rsid w:val="009D7E93"/>
    <w:rsid w:val="009E01DC"/>
    <w:rsid w:val="009E1E10"/>
    <w:rsid w:val="009E5C46"/>
    <w:rsid w:val="009E70C6"/>
    <w:rsid w:val="009F0CD7"/>
    <w:rsid w:val="009F1B57"/>
    <w:rsid w:val="009F2D98"/>
    <w:rsid w:val="009F52F9"/>
    <w:rsid w:val="009F770C"/>
    <w:rsid w:val="009F772F"/>
    <w:rsid w:val="009F776A"/>
    <w:rsid w:val="00A0031E"/>
    <w:rsid w:val="00A00C5B"/>
    <w:rsid w:val="00A047E1"/>
    <w:rsid w:val="00A04841"/>
    <w:rsid w:val="00A07543"/>
    <w:rsid w:val="00A07699"/>
    <w:rsid w:val="00A11B88"/>
    <w:rsid w:val="00A143F6"/>
    <w:rsid w:val="00A1488B"/>
    <w:rsid w:val="00A14FE9"/>
    <w:rsid w:val="00A157BA"/>
    <w:rsid w:val="00A159C4"/>
    <w:rsid w:val="00A169AB"/>
    <w:rsid w:val="00A207F7"/>
    <w:rsid w:val="00A21096"/>
    <w:rsid w:val="00A22527"/>
    <w:rsid w:val="00A22F48"/>
    <w:rsid w:val="00A23748"/>
    <w:rsid w:val="00A23CF0"/>
    <w:rsid w:val="00A25416"/>
    <w:rsid w:val="00A31093"/>
    <w:rsid w:val="00A3275E"/>
    <w:rsid w:val="00A33F26"/>
    <w:rsid w:val="00A3477B"/>
    <w:rsid w:val="00A3610A"/>
    <w:rsid w:val="00A40247"/>
    <w:rsid w:val="00A40F2E"/>
    <w:rsid w:val="00A40FD0"/>
    <w:rsid w:val="00A41707"/>
    <w:rsid w:val="00A42372"/>
    <w:rsid w:val="00A42454"/>
    <w:rsid w:val="00A44661"/>
    <w:rsid w:val="00A452B7"/>
    <w:rsid w:val="00A46108"/>
    <w:rsid w:val="00A46315"/>
    <w:rsid w:val="00A466B6"/>
    <w:rsid w:val="00A476CD"/>
    <w:rsid w:val="00A50EE6"/>
    <w:rsid w:val="00A50EEF"/>
    <w:rsid w:val="00A512D3"/>
    <w:rsid w:val="00A514CC"/>
    <w:rsid w:val="00A5368A"/>
    <w:rsid w:val="00A54CC5"/>
    <w:rsid w:val="00A56A9F"/>
    <w:rsid w:val="00A57042"/>
    <w:rsid w:val="00A5757F"/>
    <w:rsid w:val="00A60FA2"/>
    <w:rsid w:val="00A6183C"/>
    <w:rsid w:val="00A6187E"/>
    <w:rsid w:val="00A62C91"/>
    <w:rsid w:val="00A643CA"/>
    <w:rsid w:val="00A66376"/>
    <w:rsid w:val="00A6695F"/>
    <w:rsid w:val="00A67278"/>
    <w:rsid w:val="00A7034E"/>
    <w:rsid w:val="00A7104E"/>
    <w:rsid w:val="00A73FCB"/>
    <w:rsid w:val="00A74192"/>
    <w:rsid w:val="00A75199"/>
    <w:rsid w:val="00A762B8"/>
    <w:rsid w:val="00A7655D"/>
    <w:rsid w:val="00A8139D"/>
    <w:rsid w:val="00A82760"/>
    <w:rsid w:val="00A82DE0"/>
    <w:rsid w:val="00A84650"/>
    <w:rsid w:val="00A91544"/>
    <w:rsid w:val="00A92611"/>
    <w:rsid w:val="00A954BB"/>
    <w:rsid w:val="00A97296"/>
    <w:rsid w:val="00AA06AB"/>
    <w:rsid w:val="00AA2078"/>
    <w:rsid w:val="00AA2820"/>
    <w:rsid w:val="00AA63F7"/>
    <w:rsid w:val="00AA6FA5"/>
    <w:rsid w:val="00AA7C1B"/>
    <w:rsid w:val="00AB0114"/>
    <w:rsid w:val="00AB016D"/>
    <w:rsid w:val="00AB0DEC"/>
    <w:rsid w:val="00AB13AB"/>
    <w:rsid w:val="00AB1737"/>
    <w:rsid w:val="00AB221B"/>
    <w:rsid w:val="00AB23F5"/>
    <w:rsid w:val="00AB36E2"/>
    <w:rsid w:val="00AB4BA1"/>
    <w:rsid w:val="00AB4E9F"/>
    <w:rsid w:val="00AB609C"/>
    <w:rsid w:val="00AB78EA"/>
    <w:rsid w:val="00AC12B3"/>
    <w:rsid w:val="00AC16BD"/>
    <w:rsid w:val="00AC5381"/>
    <w:rsid w:val="00AC5ED3"/>
    <w:rsid w:val="00AD3376"/>
    <w:rsid w:val="00AD343F"/>
    <w:rsid w:val="00AD40F2"/>
    <w:rsid w:val="00AD4116"/>
    <w:rsid w:val="00AD459F"/>
    <w:rsid w:val="00AD6037"/>
    <w:rsid w:val="00AD62DE"/>
    <w:rsid w:val="00AD659E"/>
    <w:rsid w:val="00AD6B47"/>
    <w:rsid w:val="00AD7357"/>
    <w:rsid w:val="00AD753E"/>
    <w:rsid w:val="00AD77E8"/>
    <w:rsid w:val="00AD7AFD"/>
    <w:rsid w:val="00AE0433"/>
    <w:rsid w:val="00AE0DF5"/>
    <w:rsid w:val="00AE242A"/>
    <w:rsid w:val="00AE29E3"/>
    <w:rsid w:val="00AE491B"/>
    <w:rsid w:val="00AE5D0F"/>
    <w:rsid w:val="00AE6150"/>
    <w:rsid w:val="00AE6BFA"/>
    <w:rsid w:val="00AF0DFF"/>
    <w:rsid w:val="00AF24B1"/>
    <w:rsid w:val="00AF4ED9"/>
    <w:rsid w:val="00AF5BD8"/>
    <w:rsid w:val="00AF5DDE"/>
    <w:rsid w:val="00AF767D"/>
    <w:rsid w:val="00AF7CE0"/>
    <w:rsid w:val="00B01192"/>
    <w:rsid w:val="00B0263D"/>
    <w:rsid w:val="00B027FA"/>
    <w:rsid w:val="00B03690"/>
    <w:rsid w:val="00B075B0"/>
    <w:rsid w:val="00B100DC"/>
    <w:rsid w:val="00B1076E"/>
    <w:rsid w:val="00B10A58"/>
    <w:rsid w:val="00B11B16"/>
    <w:rsid w:val="00B163AC"/>
    <w:rsid w:val="00B1694E"/>
    <w:rsid w:val="00B16EAD"/>
    <w:rsid w:val="00B17AF4"/>
    <w:rsid w:val="00B20196"/>
    <w:rsid w:val="00B201CF"/>
    <w:rsid w:val="00B2024F"/>
    <w:rsid w:val="00B20689"/>
    <w:rsid w:val="00B212E1"/>
    <w:rsid w:val="00B21B5F"/>
    <w:rsid w:val="00B22953"/>
    <w:rsid w:val="00B235C7"/>
    <w:rsid w:val="00B23C84"/>
    <w:rsid w:val="00B242F0"/>
    <w:rsid w:val="00B250A6"/>
    <w:rsid w:val="00B251AB"/>
    <w:rsid w:val="00B27496"/>
    <w:rsid w:val="00B275BC"/>
    <w:rsid w:val="00B300DD"/>
    <w:rsid w:val="00B308BC"/>
    <w:rsid w:val="00B3373C"/>
    <w:rsid w:val="00B34DB7"/>
    <w:rsid w:val="00B368F4"/>
    <w:rsid w:val="00B36C83"/>
    <w:rsid w:val="00B37FEB"/>
    <w:rsid w:val="00B414B4"/>
    <w:rsid w:val="00B41A5C"/>
    <w:rsid w:val="00B42306"/>
    <w:rsid w:val="00B42364"/>
    <w:rsid w:val="00B4319F"/>
    <w:rsid w:val="00B43F24"/>
    <w:rsid w:val="00B44FCF"/>
    <w:rsid w:val="00B45B6F"/>
    <w:rsid w:val="00B45DAD"/>
    <w:rsid w:val="00B475AA"/>
    <w:rsid w:val="00B478F0"/>
    <w:rsid w:val="00B47E56"/>
    <w:rsid w:val="00B508B5"/>
    <w:rsid w:val="00B50C8B"/>
    <w:rsid w:val="00B517EE"/>
    <w:rsid w:val="00B536B7"/>
    <w:rsid w:val="00B57AA5"/>
    <w:rsid w:val="00B62736"/>
    <w:rsid w:val="00B657E1"/>
    <w:rsid w:val="00B701A8"/>
    <w:rsid w:val="00B70E42"/>
    <w:rsid w:val="00B716DE"/>
    <w:rsid w:val="00B722D2"/>
    <w:rsid w:val="00B73592"/>
    <w:rsid w:val="00B7428E"/>
    <w:rsid w:val="00B7488B"/>
    <w:rsid w:val="00B74B58"/>
    <w:rsid w:val="00B75A0D"/>
    <w:rsid w:val="00B766A3"/>
    <w:rsid w:val="00B76D9F"/>
    <w:rsid w:val="00B77F81"/>
    <w:rsid w:val="00B82324"/>
    <w:rsid w:val="00B87601"/>
    <w:rsid w:val="00B9118D"/>
    <w:rsid w:val="00B92065"/>
    <w:rsid w:val="00B92EC8"/>
    <w:rsid w:val="00B949B7"/>
    <w:rsid w:val="00B95F9C"/>
    <w:rsid w:val="00B9652D"/>
    <w:rsid w:val="00B96A80"/>
    <w:rsid w:val="00B97083"/>
    <w:rsid w:val="00B974D2"/>
    <w:rsid w:val="00B97910"/>
    <w:rsid w:val="00B97E40"/>
    <w:rsid w:val="00BA07FA"/>
    <w:rsid w:val="00BA084E"/>
    <w:rsid w:val="00BA0EFC"/>
    <w:rsid w:val="00BA368F"/>
    <w:rsid w:val="00BA39C4"/>
    <w:rsid w:val="00BA3A82"/>
    <w:rsid w:val="00BA5991"/>
    <w:rsid w:val="00BA5E0E"/>
    <w:rsid w:val="00BB03BF"/>
    <w:rsid w:val="00BB062A"/>
    <w:rsid w:val="00BB15E2"/>
    <w:rsid w:val="00BB1DD3"/>
    <w:rsid w:val="00BB1DDF"/>
    <w:rsid w:val="00BB3C16"/>
    <w:rsid w:val="00BB400B"/>
    <w:rsid w:val="00BB668A"/>
    <w:rsid w:val="00BB67A1"/>
    <w:rsid w:val="00BB6B46"/>
    <w:rsid w:val="00BC13B4"/>
    <w:rsid w:val="00BC1A2B"/>
    <w:rsid w:val="00BC1D0B"/>
    <w:rsid w:val="00BC3A28"/>
    <w:rsid w:val="00BC3F90"/>
    <w:rsid w:val="00BC5D35"/>
    <w:rsid w:val="00BC70A4"/>
    <w:rsid w:val="00BD0160"/>
    <w:rsid w:val="00BD32B7"/>
    <w:rsid w:val="00BD455B"/>
    <w:rsid w:val="00BD58DB"/>
    <w:rsid w:val="00BD6938"/>
    <w:rsid w:val="00BD7A9A"/>
    <w:rsid w:val="00BD7F61"/>
    <w:rsid w:val="00BE03F4"/>
    <w:rsid w:val="00BE1196"/>
    <w:rsid w:val="00BE136B"/>
    <w:rsid w:val="00BE2D01"/>
    <w:rsid w:val="00BE2DF9"/>
    <w:rsid w:val="00BE3262"/>
    <w:rsid w:val="00BE3706"/>
    <w:rsid w:val="00BE4DA6"/>
    <w:rsid w:val="00BE52AD"/>
    <w:rsid w:val="00BE5925"/>
    <w:rsid w:val="00BE7320"/>
    <w:rsid w:val="00BF00F7"/>
    <w:rsid w:val="00BF0B14"/>
    <w:rsid w:val="00BF30DE"/>
    <w:rsid w:val="00BF376F"/>
    <w:rsid w:val="00BF4209"/>
    <w:rsid w:val="00BF45C4"/>
    <w:rsid w:val="00BF4A45"/>
    <w:rsid w:val="00BF5F6A"/>
    <w:rsid w:val="00BF6297"/>
    <w:rsid w:val="00BF7070"/>
    <w:rsid w:val="00C005DA"/>
    <w:rsid w:val="00C008E1"/>
    <w:rsid w:val="00C01AD7"/>
    <w:rsid w:val="00C040E7"/>
    <w:rsid w:val="00C04D0F"/>
    <w:rsid w:val="00C11225"/>
    <w:rsid w:val="00C11329"/>
    <w:rsid w:val="00C11642"/>
    <w:rsid w:val="00C116A6"/>
    <w:rsid w:val="00C11F6B"/>
    <w:rsid w:val="00C16C77"/>
    <w:rsid w:val="00C178BE"/>
    <w:rsid w:val="00C17977"/>
    <w:rsid w:val="00C206CD"/>
    <w:rsid w:val="00C20ACF"/>
    <w:rsid w:val="00C2111A"/>
    <w:rsid w:val="00C22DA7"/>
    <w:rsid w:val="00C23368"/>
    <w:rsid w:val="00C242F7"/>
    <w:rsid w:val="00C25D4A"/>
    <w:rsid w:val="00C26976"/>
    <w:rsid w:val="00C26CB2"/>
    <w:rsid w:val="00C27A88"/>
    <w:rsid w:val="00C31FC9"/>
    <w:rsid w:val="00C328D9"/>
    <w:rsid w:val="00C34C85"/>
    <w:rsid w:val="00C36F50"/>
    <w:rsid w:val="00C3707D"/>
    <w:rsid w:val="00C37526"/>
    <w:rsid w:val="00C375B2"/>
    <w:rsid w:val="00C4053C"/>
    <w:rsid w:val="00C4066F"/>
    <w:rsid w:val="00C41560"/>
    <w:rsid w:val="00C4215B"/>
    <w:rsid w:val="00C43654"/>
    <w:rsid w:val="00C4546B"/>
    <w:rsid w:val="00C455CF"/>
    <w:rsid w:val="00C50134"/>
    <w:rsid w:val="00C5036F"/>
    <w:rsid w:val="00C5148E"/>
    <w:rsid w:val="00C52613"/>
    <w:rsid w:val="00C52D57"/>
    <w:rsid w:val="00C53307"/>
    <w:rsid w:val="00C5335A"/>
    <w:rsid w:val="00C54175"/>
    <w:rsid w:val="00C54D7B"/>
    <w:rsid w:val="00C54EE2"/>
    <w:rsid w:val="00C56204"/>
    <w:rsid w:val="00C56A31"/>
    <w:rsid w:val="00C57944"/>
    <w:rsid w:val="00C614CE"/>
    <w:rsid w:val="00C635E9"/>
    <w:rsid w:val="00C63F66"/>
    <w:rsid w:val="00C651AC"/>
    <w:rsid w:val="00C66A40"/>
    <w:rsid w:val="00C670F0"/>
    <w:rsid w:val="00C711CB"/>
    <w:rsid w:val="00C71FBB"/>
    <w:rsid w:val="00C738A3"/>
    <w:rsid w:val="00C74121"/>
    <w:rsid w:val="00C74981"/>
    <w:rsid w:val="00C77C3A"/>
    <w:rsid w:val="00C80326"/>
    <w:rsid w:val="00C82F9E"/>
    <w:rsid w:val="00C83014"/>
    <w:rsid w:val="00C83449"/>
    <w:rsid w:val="00C84CA4"/>
    <w:rsid w:val="00C84F68"/>
    <w:rsid w:val="00C8502A"/>
    <w:rsid w:val="00C85CCF"/>
    <w:rsid w:val="00C8612A"/>
    <w:rsid w:val="00C87C07"/>
    <w:rsid w:val="00C90AE8"/>
    <w:rsid w:val="00C92A43"/>
    <w:rsid w:val="00C9387C"/>
    <w:rsid w:val="00C94DED"/>
    <w:rsid w:val="00C956A7"/>
    <w:rsid w:val="00C95A00"/>
    <w:rsid w:val="00C95D08"/>
    <w:rsid w:val="00C973E8"/>
    <w:rsid w:val="00CA0A4A"/>
    <w:rsid w:val="00CA0BFF"/>
    <w:rsid w:val="00CA3109"/>
    <w:rsid w:val="00CA5446"/>
    <w:rsid w:val="00CA55E8"/>
    <w:rsid w:val="00CA609A"/>
    <w:rsid w:val="00CA7933"/>
    <w:rsid w:val="00CA7BC2"/>
    <w:rsid w:val="00CB09C8"/>
    <w:rsid w:val="00CB41C0"/>
    <w:rsid w:val="00CB442B"/>
    <w:rsid w:val="00CB4717"/>
    <w:rsid w:val="00CC0920"/>
    <w:rsid w:val="00CC09BC"/>
    <w:rsid w:val="00CC1D3E"/>
    <w:rsid w:val="00CC20B2"/>
    <w:rsid w:val="00CC295F"/>
    <w:rsid w:val="00CC2A33"/>
    <w:rsid w:val="00CC42D9"/>
    <w:rsid w:val="00CC4A86"/>
    <w:rsid w:val="00CC592E"/>
    <w:rsid w:val="00CC6CF9"/>
    <w:rsid w:val="00CC70F1"/>
    <w:rsid w:val="00CD0197"/>
    <w:rsid w:val="00CD1AA4"/>
    <w:rsid w:val="00CD1CC2"/>
    <w:rsid w:val="00CD1F51"/>
    <w:rsid w:val="00CD20BE"/>
    <w:rsid w:val="00CD7345"/>
    <w:rsid w:val="00CD74E2"/>
    <w:rsid w:val="00CE068B"/>
    <w:rsid w:val="00CE1C68"/>
    <w:rsid w:val="00CE1D0E"/>
    <w:rsid w:val="00CE1D7B"/>
    <w:rsid w:val="00CE22BA"/>
    <w:rsid w:val="00CE287A"/>
    <w:rsid w:val="00CE2928"/>
    <w:rsid w:val="00CE32F6"/>
    <w:rsid w:val="00CE3606"/>
    <w:rsid w:val="00CE4FED"/>
    <w:rsid w:val="00CE6C2B"/>
    <w:rsid w:val="00CE7E86"/>
    <w:rsid w:val="00CF039B"/>
    <w:rsid w:val="00CF0E13"/>
    <w:rsid w:val="00CF1011"/>
    <w:rsid w:val="00CF1ED1"/>
    <w:rsid w:val="00CF2EF7"/>
    <w:rsid w:val="00CF374E"/>
    <w:rsid w:val="00CF37A5"/>
    <w:rsid w:val="00CF3963"/>
    <w:rsid w:val="00CF5637"/>
    <w:rsid w:val="00CF599F"/>
    <w:rsid w:val="00CF6223"/>
    <w:rsid w:val="00CF62F7"/>
    <w:rsid w:val="00CF6614"/>
    <w:rsid w:val="00CF7E4C"/>
    <w:rsid w:val="00CF7F09"/>
    <w:rsid w:val="00D042EE"/>
    <w:rsid w:val="00D0639A"/>
    <w:rsid w:val="00D1031B"/>
    <w:rsid w:val="00D10555"/>
    <w:rsid w:val="00D11C42"/>
    <w:rsid w:val="00D12072"/>
    <w:rsid w:val="00D1322A"/>
    <w:rsid w:val="00D1394C"/>
    <w:rsid w:val="00D175A6"/>
    <w:rsid w:val="00D22C7C"/>
    <w:rsid w:val="00D23727"/>
    <w:rsid w:val="00D25C78"/>
    <w:rsid w:val="00D266FA"/>
    <w:rsid w:val="00D302FA"/>
    <w:rsid w:val="00D307DD"/>
    <w:rsid w:val="00D3166A"/>
    <w:rsid w:val="00D3191D"/>
    <w:rsid w:val="00D32DC8"/>
    <w:rsid w:val="00D33302"/>
    <w:rsid w:val="00D33F01"/>
    <w:rsid w:val="00D3481F"/>
    <w:rsid w:val="00D362A9"/>
    <w:rsid w:val="00D411EA"/>
    <w:rsid w:val="00D4236D"/>
    <w:rsid w:val="00D427A7"/>
    <w:rsid w:val="00D436B5"/>
    <w:rsid w:val="00D449B2"/>
    <w:rsid w:val="00D45B0A"/>
    <w:rsid w:val="00D46CC2"/>
    <w:rsid w:val="00D47B63"/>
    <w:rsid w:val="00D516E3"/>
    <w:rsid w:val="00D5219B"/>
    <w:rsid w:val="00D526FF"/>
    <w:rsid w:val="00D544FA"/>
    <w:rsid w:val="00D548C1"/>
    <w:rsid w:val="00D54E76"/>
    <w:rsid w:val="00D551A9"/>
    <w:rsid w:val="00D55A03"/>
    <w:rsid w:val="00D567D0"/>
    <w:rsid w:val="00D603E1"/>
    <w:rsid w:val="00D603EB"/>
    <w:rsid w:val="00D6060B"/>
    <w:rsid w:val="00D60B8C"/>
    <w:rsid w:val="00D613FE"/>
    <w:rsid w:val="00D614C8"/>
    <w:rsid w:val="00D61F09"/>
    <w:rsid w:val="00D61F40"/>
    <w:rsid w:val="00D63F91"/>
    <w:rsid w:val="00D64782"/>
    <w:rsid w:val="00D64D47"/>
    <w:rsid w:val="00D65371"/>
    <w:rsid w:val="00D66487"/>
    <w:rsid w:val="00D66646"/>
    <w:rsid w:val="00D677E9"/>
    <w:rsid w:val="00D679E8"/>
    <w:rsid w:val="00D7034B"/>
    <w:rsid w:val="00D707C3"/>
    <w:rsid w:val="00D70DFF"/>
    <w:rsid w:val="00D71ABF"/>
    <w:rsid w:val="00D724A0"/>
    <w:rsid w:val="00D730A7"/>
    <w:rsid w:val="00D7400E"/>
    <w:rsid w:val="00D7470A"/>
    <w:rsid w:val="00D76D71"/>
    <w:rsid w:val="00D775CF"/>
    <w:rsid w:val="00D77A70"/>
    <w:rsid w:val="00D81D89"/>
    <w:rsid w:val="00D828C3"/>
    <w:rsid w:val="00D839E1"/>
    <w:rsid w:val="00D83A99"/>
    <w:rsid w:val="00D84AE0"/>
    <w:rsid w:val="00D850FD"/>
    <w:rsid w:val="00D85362"/>
    <w:rsid w:val="00D86306"/>
    <w:rsid w:val="00D86677"/>
    <w:rsid w:val="00D87A7F"/>
    <w:rsid w:val="00D90D20"/>
    <w:rsid w:val="00D9116B"/>
    <w:rsid w:val="00D91229"/>
    <w:rsid w:val="00D912C7"/>
    <w:rsid w:val="00D914E4"/>
    <w:rsid w:val="00D91A9C"/>
    <w:rsid w:val="00D9420B"/>
    <w:rsid w:val="00D95E86"/>
    <w:rsid w:val="00D962F4"/>
    <w:rsid w:val="00D97D2A"/>
    <w:rsid w:val="00DA19A8"/>
    <w:rsid w:val="00DA2380"/>
    <w:rsid w:val="00DA25F4"/>
    <w:rsid w:val="00DA347E"/>
    <w:rsid w:val="00DA34DA"/>
    <w:rsid w:val="00DA5711"/>
    <w:rsid w:val="00DA5EA7"/>
    <w:rsid w:val="00DA77B2"/>
    <w:rsid w:val="00DB1FC1"/>
    <w:rsid w:val="00DB4F5F"/>
    <w:rsid w:val="00DB70F8"/>
    <w:rsid w:val="00DC0618"/>
    <w:rsid w:val="00DC229F"/>
    <w:rsid w:val="00DC304E"/>
    <w:rsid w:val="00DC3A5D"/>
    <w:rsid w:val="00DC6DB6"/>
    <w:rsid w:val="00DC6F41"/>
    <w:rsid w:val="00DC72D4"/>
    <w:rsid w:val="00DD096E"/>
    <w:rsid w:val="00DD1BFA"/>
    <w:rsid w:val="00DD5EFD"/>
    <w:rsid w:val="00DD67B7"/>
    <w:rsid w:val="00DE07D1"/>
    <w:rsid w:val="00DE20E6"/>
    <w:rsid w:val="00DE3E01"/>
    <w:rsid w:val="00DE4080"/>
    <w:rsid w:val="00DE4DA3"/>
    <w:rsid w:val="00DE55A4"/>
    <w:rsid w:val="00DE7E17"/>
    <w:rsid w:val="00DF0141"/>
    <w:rsid w:val="00DF2CF2"/>
    <w:rsid w:val="00DF3528"/>
    <w:rsid w:val="00DF6627"/>
    <w:rsid w:val="00DF7A58"/>
    <w:rsid w:val="00E02107"/>
    <w:rsid w:val="00E04C01"/>
    <w:rsid w:val="00E050E5"/>
    <w:rsid w:val="00E06176"/>
    <w:rsid w:val="00E070D3"/>
    <w:rsid w:val="00E12F66"/>
    <w:rsid w:val="00E1417B"/>
    <w:rsid w:val="00E15258"/>
    <w:rsid w:val="00E165E5"/>
    <w:rsid w:val="00E1777B"/>
    <w:rsid w:val="00E179EE"/>
    <w:rsid w:val="00E17A7E"/>
    <w:rsid w:val="00E2069A"/>
    <w:rsid w:val="00E20949"/>
    <w:rsid w:val="00E212E0"/>
    <w:rsid w:val="00E2149E"/>
    <w:rsid w:val="00E22E05"/>
    <w:rsid w:val="00E2730A"/>
    <w:rsid w:val="00E30B7E"/>
    <w:rsid w:val="00E3198D"/>
    <w:rsid w:val="00E31B24"/>
    <w:rsid w:val="00E320C8"/>
    <w:rsid w:val="00E3286D"/>
    <w:rsid w:val="00E3537F"/>
    <w:rsid w:val="00E36AF1"/>
    <w:rsid w:val="00E42821"/>
    <w:rsid w:val="00E43C03"/>
    <w:rsid w:val="00E443B7"/>
    <w:rsid w:val="00E470B8"/>
    <w:rsid w:val="00E5071C"/>
    <w:rsid w:val="00E54886"/>
    <w:rsid w:val="00E54AC7"/>
    <w:rsid w:val="00E6047D"/>
    <w:rsid w:val="00E60832"/>
    <w:rsid w:val="00E608DA"/>
    <w:rsid w:val="00E60A6D"/>
    <w:rsid w:val="00E675A1"/>
    <w:rsid w:val="00E70BEC"/>
    <w:rsid w:val="00E7112A"/>
    <w:rsid w:val="00E7164A"/>
    <w:rsid w:val="00E72A37"/>
    <w:rsid w:val="00E7341D"/>
    <w:rsid w:val="00E73509"/>
    <w:rsid w:val="00E73C75"/>
    <w:rsid w:val="00E75129"/>
    <w:rsid w:val="00E807C0"/>
    <w:rsid w:val="00E8111D"/>
    <w:rsid w:val="00E81824"/>
    <w:rsid w:val="00E83109"/>
    <w:rsid w:val="00E83F6E"/>
    <w:rsid w:val="00E84844"/>
    <w:rsid w:val="00E84D58"/>
    <w:rsid w:val="00E856C0"/>
    <w:rsid w:val="00E8663D"/>
    <w:rsid w:val="00E86CC9"/>
    <w:rsid w:val="00E87C65"/>
    <w:rsid w:val="00E909A3"/>
    <w:rsid w:val="00E90DB3"/>
    <w:rsid w:val="00E91B15"/>
    <w:rsid w:val="00E92409"/>
    <w:rsid w:val="00E926A1"/>
    <w:rsid w:val="00E936D5"/>
    <w:rsid w:val="00E93919"/>
    <w:rsid w:val="00E941DA"/>
    <w:rsid w:val="00E943AC"/>
    <w:rsid w:val="00E97693"/>
    <w:rsid w:val="00EA04D0"/>
    <w:rsid w:val="00EA1301"/>
    <w:rsid w:val="00EA1EBB"/>
    <w:rsid w:val="00EA1F46"/>
    <w:rsid w:val="00EA203B"/>
    <w:rsid w:val="00EA2B53"/>
    <w:rsid w:val="00EA327E"/>
    <w:rsid w:val="00EA33BF"/>
    <w:rsid w:val="00EA55BF"/>
    <w:rsid w:val="00EA5BD1"/>
    <w:rsid w:val="00EB0943"/>
    <w:rsid w:val="00EB3F61"/>
    <w:rsid w:val="00EB45C9"/>
    <w:rsid w:val="00EB4737"/>
    <w:rsid w:val="00EB502F"/>
    <w:rsid w:val="00EB543C"/>
    <w:rsid w:val="00EB73A1"/>
    <w:rsid w:val="00EC1724"/>
    <w:rsid w:val="00EC2ACA"/>
    <w:rsid w:val="00EC3347"/>
    <w:rsid w:val="00EC45DE"/>
    <w:rsid w:val="00EC4AB7"/>
    <w:rsid w:val="00EC5520"/>
    <w:rsid w:val="00EC597A"/>
    <w:rsid w:val="00EC62CE"/>
    <w:rsid w:val="00ED02C9"/>
    <w:rsid w:val="00ED2770"/>
    <w:rsid w:val="00ED417B"/>
    <w:rsid w:val="00ED4C61"/>
    <w:rsid w:val="00ED509C"/>
    <w:rsid w:val="00ED5710"/>
    <w:rsid w:val="00ED6324"/>
    <w:rsid w:val="00ED6387"/>
    <w:rsid w:val="00EE0F3C"/>
    <w:rsid w:val="00EE2444"/>
    <w:rsid w:val="00EE4D38"/>
    <w:rsid w:val="00EE4DE2"/>
    <w:rsid w:val="00EE587A"/>
    <w:rsid w:val="00EE637F"/>
    <w:rsid w:val="00EF227F"/>
    <w:rsid w:val="00EF2CEE"/>
    <w:rsid w:val="00EF50A8"/>
    <w:rsid w:val="00EF5153"/>
    <w:rsid w:val="00EF6BD9"/>
    <w:rsid w:val="00EF7AEC"/>
    <w:rsid w:val="00EF7E2C"/>
    <w:rsid w:val="00F00C60"/>
    <w:rsid w:val="00F0420F"/>
    <w:rsid w:val="00F0614B"/>
    <w:rsid w:val="00F07284"/>
    <w:rsid w:val="00F10E31"/>
    <w:rsid w:val="00F10EED"/>
    <w:rsid w:val="00F12008"/>
    <w:rsid w:val="00F20C73"/>
    <w:rsid w:val="00F210D9"/>
    <w:rsid w:val="00F226D3"/>
    <w:rsid w:val="00F22D5A"/>
    <w:rsid w:val="00F23953"/>
    <w:rsid w:val="00F23C23"/>
    <w:rsid w:val="00F25ED2"/>
    <w:rsid w:val="00F25F69"/>
    <w:rsid w:val="00F271DE"/>
    <w:rsid w:val="00F30F4C"/>
    <w:rsid w:val="00F31BDD"/>
    <w:rsid w:val="00F32BC4"/>
    <w:rsid w:val="00F32D7B"/>
    <w:rsid w:val="00F33A40"/>
    <w:rsid w:val="00F33DD4"/>
    <w:rsid w:val="00F33FA5"/>
    <w:rsid w:val="00F34583"/>
    <w:rsid w:val="00F34A1A"/>
    <w:rsid w:val="00F34BE9"/>
    <w:rsid w:val="00F35FA7"/>
    <w:rsid w:val="00F3645D"/>
    <w:rsid w:val="00F365CE"/>
    <w:rsid w:val="00F368D9"/>
    <w:rsid w:val="00F37045"/>
    <w:rsid w:val="00F37CAD"/>
    <w:rsid w:val="00F405B9"/>
    <w:rsid w:val="00F40705"/>
    <w:rsid w:val="00F41247"/>
    <w:rsid w:val="00F43925"/>
    <w:rsid w:val="00F43F66"/>
    <w:rsid w:val="00F45705"/>
    <w:rsid w:val="00F520A8"/>
    <w:rsid w:val="00F5338F"/>
    <w:rsid w:val="00F54253"/>
    <w:rsid w:val="00F55C48"/>
    <w:rsid w:val="00F571A6"/>
    <w:rsid w:val="00F57D7B"/>
    <w:rsid w:val="00F57F8C"/>
    <w:rsid w:val="00F61B20"/>
    <w:rsid w:val="00F61D4F"/>
    <w:rsid w:val="00F6390F"/>
    <w:rsid w:val="00F660A3"/>
    <w:rsid w:val="00F676DE"/>
    <w:rsid w:val="00F67C42"/>
    <w:rsid w:val="00F705CA"/>
    <w:rsid w:val="00F72648"/>
    <w:rsid w:val="00F72977"/>
    <w:rsid w:val="00F72EE4"/>
    <w:rsid w:val="00F73F26"/>
    <w:rsid w:val="00F749FD"/>
    <w:rsid w:val="00F750F1"/>
    <w:rsid w:val="00F75136"/>
    <w:rsid w:val="00F81C92"/>
    <w:rsid w:val="00F81ECF"/>
    <w:rsid w:val="00F832E8"/>
    <w:rsid w:val="00F84BD1"/>
    <w:rsid w:val="00F85A4C"/>
    <w:rsid w:val="00F86954"/>
    <w:rsid w:val="00F86FC9"/>
    <w:rsid w:val="00F872DC"/>
    <w:rsid w:val="00F876CE"/>
    <w:rsid w:val="00F90163"/>
    <w:rsid w:val="00F92151"/>
    <w:rsid w:val="00F93975"/>
    <w:rsid w:val="00F94EBD"/>
    <w:rsid w:val="00F95BA0"/>
    <w:rsid w:val="00F95CE3"/>
    <w:rsid w:val="00FA11F2"/>
    <w:rsid w:val="00FA35A7"/>
    <w:rsid w:val="00FA35CB"/>
    <w:rsid w:val="00FA3F3B"/>
    <w:rsid w:val="00FA597C"/>
    <w:rsid w:val="00FA7279"/>
    <w:rsid w:val="00FA75EA"/>
    <w:rsid w:val="00FA77A4"/>
    <w:rsid w:val="00FA79A1"/>
    <w:rsid w:val="00FB06F3"/>
    <w:rsid w:val="00FB0A89"/>
    <w:rsid w:val="00FB16E7"/>
    <w:rsid w:val="00FB245E"/>
    <w:rsid w:val="00FB3FA7"/>
    <w:rsid w:val="00FB58DE"/>
    <w:rsid w:val="00FB7C21"/>
    <w:rsid w:val="00FC0698"/>
    <w:rsid w:val="00FC0E56"/>
    <w:rsid w:val="00FC14E5"/>
    <w:rsid w:val="00FC2D00"/>
    <w:rsid w:val="00FC4E76"/>
    <w:rsid w:val="00FC52DC"/>
    <w:rsid w:val="00FC57AB"/>
    <w:rsid w:val="00FC6190"/>
    <w:rsid w:val="00FC6A2F"/>
    <w:rsid w:val="00FD0D6F"/>
    <w:rsid w:val="00FD1716"/>
    <w:rsid w:val="00FD188B"/>
    <w:rsid w:val="00FD2D9A"/>
    <w:rsid w:val="00FD3E02"/>
    <w:rsid w:val="00FD4DCC"/>
    <w:rsid w:val="00FD5338"/>
    <w:rsid w:val="00FD607B"/>
    <w:rsid w:val="00FD60A8"/>
    <w:rsid w:val="00FD6B3F"/>
    <w:rsid w:val="00FD7ECE"/>
    <w:rsid w:val="00FE01EA"/>
    <w:rsid w:val="00FE1955"/>
    <w:rsid w:val="00FE198C"/>
    <w:rsid w:val="00FE29C7"/>
    <w:rsid w:val="00FE34A9"/>
    <w:rsid w:val="00FE3669"/>
    <w:rsid w:val="00FE5383"/>
    <w:rsid w:val="00FE6215"/>
    <w:rsid w:val="00FE7221"/>
    <w:rsid w:val="00FE76D8"/>
    <w:rsid w:val="00FE784E"/>
    <w:rsid w:val="00FF1898"/>
    <w:rsid w:val="00FF2488"/>
    <w:rsid w:val="00FF24B4"/>
    <w:rsid w:val="00FF626A"/>
    <w:rsid w:val="00FF6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BDC0D25"/>
  <w15:chartTrackingRefBased/>
  <w15:docId w15:val="{5758989B-4190-49A7-9A1E-0D2304F94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F2124"/>
    <w:pPr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7EE"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6F42"/>
    <w:pPr>
      <w:outlineLvl w:val="1"/>
    </w:pPr>
    <w:rPr>
      <w:b/>
      <w:bCs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803596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7EE"/>
    <w:rPr>
      <w:rFonts w:ascii="Times New Roman" w:hAnsi="Times New Roman" w:cs="Times New Roman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26F42"/>
    <w:rPr>
      <w:rFonts w:ascii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803596"/>
    <w:rPr>
      <w:rFonts w:ascii="Times New Roman" w:hAnsi="Times New Roman" w:cs="Times New Roman"/>
      <w:b/>
      <w:bCs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534399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4399"/>
    <w:rPr>
      <w:rFonts w:ascii="Calibri" w:hAnsi="Calibri" w:cs="Calibri"/>
      <w:noProof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4399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4399"/>
    <w:rPr>
      <w:rFonts w:ascii="Calibri" w:hAnsi="Calibri" w:cs="Calibri"/>
      <w:noProof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2A5FC4"/>
    <w:rPr>
      <w:i/>
      <w:iCs/>
    </w:rPr>
  </w:style>
  <w:style w:type="paragraph" w:styleId="Revision">
    <w:name w:val="Revision"/>
    <w:hidden/>
    <w:uiPriority w:val="99"/>
    <w:semiHidden/>
    <w:rsid w:val="000847EE"/>
    <w:pPr>
      <w:spacing w:after="0" w:line="240" w:lineRule="auto"/>
    </w:pPr>
  </w:style>
  <w:style w:type="paragraph" w:styleId="Title">
    <w:name w:val="Title"/>
    <w:basedOn w:val="Heading1"/>
    <w:next w:val="Normal"/>
    <w:link w:val="TitleChar"/>
    <w:uiPriority w:val="10"/>
    <w:qFormat/>
    <w:rsid w:val="000847EE"/>
  </w:style>
  <w:style w:type="character" w:customStyle="1" w:styleId="TitleChar">
    <w:name w:val="Title Char"/>
    <w:basedOn w:val="DefaultParagraphFont"/>
    <w:link w:val="Title"/>
    <w:uiPriority w:val="10"/>
    <w:rsid w:val="000847EE"/>
    <w:rPr>
      <w:rFonts w:ascii="Times New Roman" w:eastAsiaTheme="majorEastAsia" w:hAnsi="Times New Roman" w:cs="Times New Roman"/>
      <w:b/>
      <w:bCs/>
      <w:color w:val="000000" w:themeColor="text1"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0507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507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507DD"/>
    <w:rPr>
      <w:rFonts w:ascii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7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7DD"/>
    <w:rPr>
      <w:rFonts w:ascii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90B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0BB4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990BB4"/>
    <w:rPr>
      <w:color w:val="0000FF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B716DE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716DE"/>
    <w:rPr>
      <w:rFonts w:ascii="Times New Roman" w:hAnsi="Times New Roman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716DE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D83A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A99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83A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A99"/>
    <w:rPr>
      <w:rFonts w:ascii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614B"/>
    <w:rPr>
      <w:color w:val="605E5C"/>
      <w:shd w:val="clear" w:color="auto" w:fill="E1DFDD"/>
    </w:rPr>
  </w:style>
  <w:style w:type="paragraph" w:customStyle="1" w:styleId="MDPI16affiliation">
    <w:name w:val="MDPI_1.6_affiliation"/>
    <w:qFormat/>
    <w:rsid w:val="008537D4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14E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E1D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E807C0"/>
  </w:style>
  <w:style w:type="paragraph" w:styleId="ListParagraph">
    <w:name w:val="List Paragraph"/>
    <w:basedOn w:val="Normal"/>
    <w:uiPriority w:val="34"/>
    <w:qFormat/>
    <w:rsid w:val="00EA55B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88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3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7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342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5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76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ukishore@hotmail.com" TargetMode="External"/><Relationship Id="rId13" Type="http://schemas.openxmlformats.org/officeDocument/2006/relationships/image" Target="media/image5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B9DEC9ED-C62A-4435-A92C-B8098601983A}">
  <we:reference id="f78a3046-9e99-4300-aa2b-5814002b01a2" version="1.46.0.0" store="EXCatalog" storeType="EXCatalog"/>
  <we:alternateReferences>
    <we:reference id="WA104382081" version="1.46.0.0" store="en-GB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FF52EA-5E57-4448-BF0B-8D01719B3332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7</Pages>
  <Words>1102</Words>
  <Characters>6286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zar Beirag (Doctoral Researcher)</dc:creator>
  <cp:keywords/>
  <dc:description/>
  <cp:lastModifiedBy>Uday Kishore</cp:lastModifiedBy>
  <cp:revision>9</cp:revision>
  <cp:lastPrinted>2025-07-08T05:59:00Z</cp:lastPrinted>
  <dcterms:created xsi:type="dcterms:W3CDTF">2025-06-29T15:16:00Z</dcterms:created>
  <dcterms:modified xsi:type="dcterms:W3CDTF">2025-07-21T13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8b2a008d50ee58cac9bbd26f4c9d4fc417e8b60a8c599d1087dfa2e306f711</vt:lpwstr>
  </property>
  <property fmtid="{D5CDD505-2E9C-101B-9397-08002B2CF9AE}" pid="3" name="MSIP_Label_da48a9ac-7937-4134-8b13-3620bf967764_Enabled">
    <vt:lpwstr>true</vt:lpwstr>
  </property>
  <property fmtid="{D5CDD505-2E9C-101B-9397-08002B2CF9AE}" pid="4" name="MSIP_Label_da48a9ac-7937-4134-8b13-3620bf967764_SetDate">
    <vt:lpwstr>2025-06-22T21:10:23Z</vt:lpwstr>
  </property>
  <property fmtid="{D5CDD505-2E9C-101B-9397-08002B2CF9AE}" pid="5" name="MSIP_Label_da48a9ac-7937-4134-8b13-3620bf967764_Method">
    <vt:lpwstr>Standard</vt:lpwstr>
  </property>
  <property fmtid="{D5CDD505-2E9C-101B-9397-08002B2CF9AE}" pid="6" name="MSIP_Label_da48a9ac-7937-4134-8b13-3620bf967764_Name">
    <vt:lpwstr>Öppen</vt:lpwstr>
  </property>
  <property fmtid="{D5CDD505-2E9C-101B-9397-08002B2CF9AE}" pid="7" name="MSIP_Label_da48a9ac-7937-4134-8b13-3620bf967764_SiteId">
    <vt:lpwstr>5a4ba6f9-f531-4f32-9467-398f19e69de4</vt:lpwstr>
  </property>
  <property fmtid="{D5CDD505-2E9C-101B-9397-08002B2CF9AE}" pid="8" name="MSIP_Label_da48a9ac-7937-4134-8b13-3620bf967764_ActionId">
    <vt:lpwstr>7ecda687-d5bd-459e-be99-12ee06f5d247</vt:lpwstr>
  </property>
  <property fmtid="{D5CDD505-2E9C-101B-9397-08002B2CF9AE}" pid="9" name="MSIP_Label_da48a9ac-7937-4134-8b13-3620bf967764_ContentBits">
    <vt:lpwstr>0</vt:lpwstr>
  </property>
</Properties>
</file>